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4F019E" w14:textId="24F4D09D" w:rsidR="00AA338B" w:rsidRPr="00F46FFC" w:rsidRDefault="001B3514" w:rsidP="00F259E9">
      <w:pPr>
        <w:spacing w:after="0"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GB"/>
        </w:rPr>
      </w:pPr>
      <w:r w:rsidRPr="001B3514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GB"/>
        </w:rPr>
        <w:t>Supplementary</w:t>
      </w:r>
      <w:r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GB"/>
        </w:rPr>
        <w:t xml:space="preserve"> </w:t>
      </w:r>
      <w:r w:rsidR="00AA338B" w:rsidRPr="00F46FFC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GB"/>
        </w:rPr>
        <w:t>file</w:t>
      </w:r>
      <w:r w:rsidR="00FC7FEA" w:rsidRPr="00F46FFC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GB"/>
        </w:rPr>
        <w:t xml:space="preserve"> </w:t>
      </w:r>
      <w:r w:rsidR="001F2016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GB"/>
        </w:rPr>
        <w:t>2</w:t>
      </w:r>
    </w:p>
    <w:p w14:paraId="61A682CB" w14:textId="77777777" w:rsidR="002B6645" w:rsidRDefault="00281EAF" w:rsidP="002B6645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</w:pPr>
      <w:r w:rsidRPr="00F46FFC"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>Performance assessment scale</w:t>
      </w:r>
    </w:p>
    <w:p w14:paraId="123511C0" w14:textId="0F37C458" w:rsidR="00C7210A" w:rsidRPr="002B6645" w:rsidRDefault="00281EAF" w:rsidP="002B6645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GB"/>
        </w:rPr>
      </w:pPr>
      <w:r w:rsidRPr="00F46FFC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GB"/>
        </w:rPr>
        <w:t>Performance Assessment scale</w:t>
      </w:r>
      <w:r w:rsidR="002B6645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GB"/>
        </w:rPr>
        <w:t xml:space="preserve"> </w:t>
      </w:r>
      <w:r w:rsidR="002B6645" w:rsidRPr="002B6645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GB"/>
        </w:rPr>
        <w:t>for each scenario</w:t>
      </w:r>
    </w:p>
    <w:tbl>
      <w:tblPr>
        <w:tblStyle w:val="Grilledutableau"/>
        <w:tblW w:w="0" w:type="auto"/>
        <w:tblInd w:w="-113" w:type="dxa"/>
        <w:tblLook w:val="04A0" w:firstRow="1" w:lastRow="0" w:firstColumn="1" w:lastColumn="0" w:noHBand="0" w:noVBand="1"/>
      </w:tblPr>
      <w:tblGrid>
        <w:gridCol w:w="7945"/>
        <w:gridCol w:w="1230"/>
      </w:tblGrid>
      <w:tr w:rsidR="00F46FFC" w:rsidRPr="001A1BDE" w14:paraId="6C35F5A9" w14:textId="77777777" w:rsidTr="009363CA">
        <w:tc>
          <w:tcPr>
            <w:tcW w:w="8188" w:type="dxa"/>
          </w:tcPr>
          <w:p w14:paraId="1EAF0754" w14:textId="77777777" w:rsidR="009363CA" w:rsidRPr="00F46FFC" w:rsidRDefault="00C7210A" w:rsidP="000D4DEA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F46FFC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Brief description of scenario 1:</w:t>
            </w:r>
          </w:p>
          <w:p w14:paraId="18F6A45B" w14:textId="4A475247" w:rsidR="00C7210A" w:rsidRPr="00F46FFC" w:rsidRDefault="00C7210A" w:rsidP="000D4DE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During a low-fidelity mannequin simulation, the learner takes charge of a patient who has been tracheostomized for a week (in the context of prolonged ventilatory withdrawal following resolved cardiogenic shock). The patient is sedated, curarized, and ventilated under </w:t>
            </w:r>
            <w:r w:rsidR="00B30AA8"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volume control</w:t>
            </w: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 due to pneumonia. The patient desaturates at 80% on 65% Fi02. The tracheostomy cannula is a non-fenestrated cuffed cannula.</w:t>
            </w:r>
          </w:p>
          <w:p w14:paraId="490BF3FA" w14:textId="2BCED1E2" w:rsidR="00C7210A" w:rsidRPr="00F46FFC" w:rsidRDefault="00C7210A" w:rsidP="000D4DE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Problem and solution: The patient desaturates because </w:t>
            </w:r>
            <w:r w:rsidR="00CD3379"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sticky secretions obstruct the internal tracheostomy cannula</w:t>
            </w: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.</w:t>
            </w:r>
          </w:p>
        </w:tc>
        <w:tc>
          <w:tcPr>
            <w:tcW w:w="987" w:type="dxa"/>
          </w:tcPr>
          <w:p w14:paraId="6A9B8B25" w14:textId="5AF793DF" w:rsidR="00C7210A" w:rsidRPr="00F46FFC" w:rsidRDefault="00C7210A" w:rsidP="00C7210A">
            <w:pPr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  <w:r w:rsidRPr="00F46FFC"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  <w:t>Performed by the learners (</w:t>
            </w:r>
            <w:r w:rsidR="008B5A1F" w:rsidRPr="00F46FFC"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  <w:t>y</w:t>
            </w:r>
            <w:r w:rsidRPr="00F46FFC"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  <w:t>es</w:t>
            </w:r>
            <w:r w:rsidR="00A615F4"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  <w:t xml:space="preserve"> = 1 point</w:t>
            </w:r>
            <w:r w:rsidRPr="00F46FFC"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  <w:t xml:space="preserve"> or no</w:t>
            </w:r>
            <w:r w:rsidR="00A615F4"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  <w:t xml:space="preserve"> = 0 point</w:t>
            </w:r>
            <w:r w:rsidRPr="00F46FFC"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  <w:t>)</w:t>
            </w:r>
          </w:p>
        </w:tc>
      </w:tr>
      <w:tr w:rsidR="00F46FFC" w:rsidRPr="001A1BDE" w14:paraId="656EE2A1" w14:textId="77777777" w:rsidTr="009363CA">
        <w:tc>
          <w:tcPr>
            <w:tcW w:w="8188" w:type="dxa"/>
          </w:tcPr>
          <w:p w14:paraId="71286301" w14:textId="53089BC0" w:rsidR="00C7210A" w:rsidRPr="00F46FFC" w:rsidRDefault="00C7210A" w:rsidP="000D4DEA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F46FFC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Item of the performance assessment scale</w:t>
            </w:r>
          </w:p>
        </w:tc>
        <w:tc>
          <w:tcPr>
            <w:tcW w:w="987" w:type="dxa"/>
          </w:tcPr>
          <w:p w14:paraId="356B036B" w14:textId="77777777" w:rsidR="00C7210A" w:rsidRPr="00F46FFC" w:rsidRDefault="00C7210A" w:rsidP="000D4DEA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</w:tr>
      <w:tr w:rsidR="00F46FFC" w:rsidRPr="001A1BDE" w14:paraId="12195FDE" w14:textId="77777777" w:rsidTr="009363CA">
        <w:tc>
          <w:tcPr>
            <w:tcW w:w="8188" w:type="dxa"/>
          </w:tcPr>
          <w:p w14:paraId="6D1E51D2" w14:textId="2F3D5352" w:rsidR="00C7210A" w:rsidRPr="00F46FFC" w:rsidRDefault="00C7210A" w:rsidP="000D4DE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1. </w:t>
            </w:r>
            <w:proofErr w:type="spellStart"/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He</w:t>
            </w:r>
            <w:r w:rsidR="00FE664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/She</w:t>
            </w:r>
            <w:proofErr w:type="spellEnd"/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 recognizes the desaturation</w:t>
            </w:r>
          </w:p>
        </w:tc>
        <w:tc>
          <w:tcPr>
            <w:tcW w:w="987" w:type="dxa"/>
          </w:tcPr>
          <w:p w14:paraId="3F35E830" w14:textId="77777777" w:rsidR="00C7210A" w:rsidRPr="00F46FFC" w:rsidRDefault="00C7210A" w:rsidP="000D4DEA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u w:val="single"/>
              </w:rPr>
            </w:pPr>
          </w:p>
        </w:tc>
      </w:tr>
      <w:tr w:rsidR="00F46FFC" w:rsidRPr="001A1BDE" w14:paraId="1B54F621" w14:textId="77777777" w:rsidTr="009363CA">
        <w:tc>
          <w:tcPr>
            <w:tcW w:w="8188" w:type="dxa"/>
          </w:tcPr>
          <w:p w14:paraId="727F86BC" w14:textId="07C5110F" w:rsidR="00C7210A" w:rsidRPr="00F46FFC" w:rsidRDefault="00C7210A" w:rsidP="000D4DEA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u w:val="single"/>
              </w:rPr>
            </w:pP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2. </w:t>
            </w:r>
            <w:proofErr w:type="spellStart"/>
            <w:r w:rsidR="008027C9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>He</w:t>
            </w:r>
            <w:ins w:id="0" w:author="Marie Guinat" w:date="2026-02-20T19:31:00Z" w16du:dateUtc="2026-02-20T18:31:00Z">
              <w:r w:rsidR="00FE664C">
                <w:rPr>
                  <w:rFonts w:ascii="Times New Roman" w:hAnsi="Times New Roman" w:cs="Times New Roman"/>
                  <w:bCs/>
                  <w:color w:val="000000" w:themeColor="text1"/>
                  <w:lang w:val="en-GB"/>
                </w:rPr>
                <w:t>/She</w:t>
              </w:r>
            </w:ins>
            <w:proofErr w:type="spellEnd"/>
            <w:r w:rsidR="008027C9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m</w:t>
            </w: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onitors hemodynamic parameters</w:t>
            </w:r>
          </w:p>
        </w:tc>
        <w:tc>
          <w:tcPr>
            <w:tcW w:w="987" w:type="dxa"/>
          </w:tcPr>
          <w:p w14:paraId="2160D841" w14:textId="77777777" w:rsidR="00C7210A" w:rsidRPr="00F46FFC" w:rsidRDefault="00C7210A" w:rsidP="000D4DEA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u w:val="single"/>
              </w:rPr>
            </w:pPr>
          </w:p>
        </w:tc>
      </w:tr>
      <w:tr w:rsidR="00F46FFC" w:rsidRPr="001A1BDE" w14:paraId="24C34455" w14:textId="77777777" w:rsidTr="009363CA">
        <w:tc>
          <w:tcPr>
            <w:tcW w:w="8188" w:type="dxa"/>
          </w:tcPr>
          <w:p w14:paraId="25731287" w14:textId="0F11E5E4" w:rsidR="00C7210A" w:rsidRPr="00F46FFC" w:rsidRDefault="00C7210A" w:rsidP="000D4DEA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3. </w:t>
            </w:r>
            <w:proofErr w:type="spellStart"/>
            <w:r w:rsidR="008027C9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>He</w:t>
            </w:r>
            <w:ins w:id="1" w:author="Marie Guinat" w:date="2026-02-20T19:31:00Z" w16du:dateUtc="2026-02-20T18:31:00Z">
              <w:r w:rsidR="00FE664C">
                <w:rPr>
                  <w:rFonts w:ascii="Times New Roman" w:hAnsi="Times New Roman" w:cs="Times New Roman"/>
                  <w:bCs/>
                  <w:color w:val="000000" w:themeColor="text1"/>
                  <w:lang w:val="en-GB"/>
                </w:rPr>
                <w:t>/She</w:t>
              </w:r>
            </w:ins>
            <w:proofErr w:type="spellEnd"/>
            <w:r w:rsidR="008027C9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p</w:t>
            </w: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repares for possible hemodynamic deterioration</w:t>
            </w:r>
          </w:p>
        </w:tc>
        <w:tc>
          <w:tcPr>
            <w:tcW w:w="987" w:type="dxa"/>
          </w:tcPr>
          <w:p w14:paraId="4A9A83E8" w14:textId="77777777" w:rsidR="00C7210A" w:rsidRPr="00F46FFC" w:rsidRDefault="00C7210A" w:rsidP="000D4DEA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</w:tr>
      <w:tr w:rsidR="00F46FFC" w:rsidRPr="001A1BDE" w14:paraId="698E165D" w14:textId="77777777" w:rsidTr="009363CA">
        <w:tc>
          <w:tcPr>
            <w:tcW w:w="8188" w:type="dxa"/>
          </w:tcPr>
          <w:p w14:paraId="72213DAD" w14:textId="05EBD4C2" w:rsidR="00C7210A" w:rsidRPr="00F46FFC" w:rsidRDefault="00C7210A" w:rsidP="000D4DEA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4.</w:t>
            </w:r>
            <w:r w:rsidR="008027C9"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 </w:t>
            </w:r>
            <w:proofErr w:type="spellStart"/>
            <w:r w:rsidR="008027C9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>He</w:t>
            </w:r>
            <w:ins w:id="2" w:author="Marie Guinat" w:date="2026-02-20T19:31:00Z" w16du:dateUtc="2026-02-20T18:31:00Z">
              <w:r w:rsidR="00FE664C">
                <w:rPr>
                  <w:rFonts w:ascii="Times New Roman" w:hAnsi="Times New Roman" w:cs="Times New Roman"/>
                  <w:bCs/>
                  <w:color w:val="000000" w:themeColor="text1"/>
                  <w:lang w:val="en-GB"/>
                </w:rPr>
                <w:t>/She</w:t>
              </w:r>
            </w:ins>
            <w:proofErr w:type="spellEnd"/>
            <w:r w:rsidR="008027C9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="00BC6CF2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>assesses</w:t>
            </w: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 </w:t>
            </w:r>
            <w:r w:rsidR="00CD3379"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the </w:t>
            </w: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patient for spontaneous breathing</w:t>
            </w:r>
          </w:p>
        </w:tc>
        <w:tc>
          <w:tcPr>
            <w:tcW w:w="987" w:type="dxa"/>
          </w:tcPr>
          <w:p w14:paraId="00481D06" w14:textId="77777777" w:rsidR="00C7210A" w:rsidRPr="00F46FFC" w:rsidRDefault="00C7210A" w:rsidP="000D4DEA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</w:tr>
      <w:tr w:rsidR="00F46FFC" w:rsidRPr="001A1BDE" w14:paraId="46C3AECC" w14:textId="77777777" w:rsidTr="009363CA">
        <w:tc>
          <w:tcPr>
            <w:tcW w:w="8188" w:type="dxa"/>
          </w:tcPr>
          <w:p w14:paraId="0AFCEDEB" w14:textId="7E668626" w:rsidR="00C7210A" w:rsidRPr="00F46FFC" w:rsidRDefault="00C7210A" w:rsidP="000D4DEA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5.</w:t>
            </w:r>
            <w:r w:rsidR="008027C9"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 </w:t>
            </w:r>
            <w:proofErr w:type="spellStart"/>
            <w:r w:rsidR="008027C9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>He</w:t>
            </w:r>
            <w:ins w:id="3" w:author="Marie Guinat" w:date="2026-02-20T19:31:00Z" w16du:dateUtc="2026-02-20T18:31:00Z">
              <w:r w:rsidR="00FE664C">
                <w:rPr>
                  <w:rFonts w:ascii="Times New Roman" w:hAnsi="Times New Roman" w:cs="Times New Roman"/>
                  <w:bCs/>
                  <w:color w:val="000000" w:themeColor="text1"/>
                  <w:lang w:val="en-GB"/>
                </w:rPr>
                <w:t>/She</w:t>
              </w:r>
            </w:ins>
            <w:proofErr w:type="spellEnd"/>
            <w:r w:rsidR="008027C9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="00BC6CF2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>calls</w:t>
            </w: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 for help in a manner appropriate to the seriousness of the situation (2nd person/heart alarm)</w:t>
            </w:r>
          </w:p>
        </w:tc>
        <w:tc>
          <w:tcPr>
            <w:tcW w:w="987" w:type="dxa"/>
          </w:tcPr>
          <w:p w14:paraId="24400319" w14:textId="77777777" w:rsidR="00C7210A" w:rsidRPr="00F46FFC" w:rsidRDefault="00C7210A" w:rsidP="000D4DEA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</w:tr>
      <w:tr w:rsidR="00F46FFC" w:rsidRPr="001A1BDE" w14:paraId="777B582A" w14:textId="77777777" w:rsidTr="009363CA">
        <w:tc>
          <w:tcPr>
            <w:tcW w:w="8188" w:type="dxa"/>
          </w:tcPr>
          <w:p w14:paraId="5C15A458" w14:textId="4E546090" w:rsidR="00C7210A" w:rsidRPr="00F46FFC" w:rsidRDefault="00C7210A" w:rsidP="000D4DEA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6. </w:t>
            </w:r>
            <w:proofErr w:type="spellStart"/>
            <w:r w:rsidR="008027C9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>He</w:t>
            </w:r>
            <w:ins w:id="4" w:author="Marie Guinat" w:date="2026-02-20T19:31:00Z" w16du:dateUtc="2026-02-20T18:31:00Z">
              <w:r w:rsidR="00FE664C">
                <w:rPr>
                  <w:rFonts w:ascii="Times New Roman" w:hAnsi="Times New Roman" w:cs="Times New Roman"/>
                  <w:bCs/>
                  <w:color w:val="000000" w:themeColor="text1"/>
                  <w:lang w:val="en-GB"/>
                </w:rPr>
                <w:t>/She</w:t>
              </w:r>
            </w:ins>
            <w:proofErr w:type="spellEnd"/>
            <w:r w:rsidR="008027C9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requests</w:t>
            </w: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 that the </w:t>
            </w:r>
            <w:r w:rsidR="00CD3379"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difficult</w:t>
            </w: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 intubation trolley be made available nearby.</w:t>
            </w:r>
          </w:p>
        </w:tc>
        <w:tc>
          <w:tcPr>
            <w:tcW w:w="987" w:type="dxa"/>
          </w:tcPr>
          <w:p w14:paraId="454EB4D0" w14:textId="77777777" w:rsidR="00C7210A" w:rsidRPr="00F46FFC" w:rsidRDefault="00C7210A" w:rsidP="000D4DEA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</w:tr>
      <w:tr w:rsidR="00F46FFC" w:rsidRPr="001A1BDE" w14:paraId="5343B3FA" w14:textId="77777777" w:rsidTr="009363CA">
        <w:tc>
          <w:tcPr>
            <w:tcW w:w="8188" w:type="dxa"/>
          </w:tcPr>
          <w:p w14:paraId="51F243D6" w14:textId="50D888B7" w:rsidR="00C7210A" w:rsidRPr="00F46FFC" w:rsidRDefault="00C7210A" w:rsidP="000D4DEA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7. </w:t>
            </w:r>
            <w:proofErr w:type="spellStart"/>
            <w:r w:rsidR="008027C9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>He</w:t>
            </w:r>
            <w:ins w:id="5" w:author="Marie Guinat" w:date="2026-02-20T19:31:00Z" w16du:dateUtc="2026-02-20T18:31:00Z">
              <w:r w:rsidR="00FE664C">
                <w:rPr>
                  <w:rFonts w:ascii="Times New Roman" w:hAnsi="Times New Roman" w:cs="Times New Roman"/>
                  <w:bCs/>
                  <w:color w:val="000000" w:themeColor="text1"/>
                  <w:lang w:val="en-GB"/>
                </w:rPr>
                <w:t>/She</w:t>
              </w:r>
            </w:ins>
            <w:proofErr w:type="spellEnd"/>
            <w:r w:rsidR="008027C9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p</w:t>
            </w: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rioritizes restoration of oxygenation with administration of 100% Fi02.</w:t>
            </w:r>
          </w:p>
        </w:tc>
        <w:tc>
          <w:tcPr>
            <w:tcW w:w="987" w:type="dxa"/>
          </w:tcPr>
          <w:p w14:paraId="562136E4" w14:textId="77777777" w:rsidR="00C7210A" w:rsidRPr="00F46FFC" w:rsidRDefault="00C7210A" w:rsidP="000D4DEA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</w:tr>
      <w:tr w:rsidR="00F46FFC" w:rsidRPr="001A1BDE" w14:paraId="5E625FC7" w14:textId="77777777" w:rsidTr="009363CA">
        <w:tc>
          <w:tcPr>
            <w:tcW w:w="8188" w:type="dxa"/>
          </w:tcPr>
          <w:p w14:paraId="675C4DEB" w14:textId="68F33619" w:rsidR="00C7210A" w:rsidRPr="00F46FFC" w:rsidRDefault="00C7210A" w:rsidP="000D4DEA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8. </w:t>
            </w:r>
            <w:proofErr w:type="spellStart"/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He</w:t>
            </w:r>
            <w:ins w:id="6" w:author="Marie Guinat" w:date="2026-02-20T19:31:00Z" w16du:dateUtc="2026-02-20T18:31:00Z">
              <w:r w:rsidR="00FE664C">
                <w:rPr>
                  <w:rFonts w:ascii="Times New Roman" w:hAnsi="Times New Roman" w:cs="Times New Roman"/>
                  <w:bCs/>
                  <w:color w:val="000000" w:themeColor="text1"/>
                  <w:lang w:val="en-GB"/>
                </w:rPr>
                <w:t>/She</w:t>
              </w:r>
            </w:ins>
            <w:proofErr w:type="spellEnd"/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 administers oxygen appropriately (via tracheostomy).</w:t>
            </w:r>
          </w:p>
        </w:tc>
        <w:tc>
          <w:tcPr>
            <w:tcW w:w="987" w:type="dxa"/>
          </w:tcPr>
          <w:p w14:paraId="5B2610E1" w14:textId="77777777" w:rsidR="00C7210A" w:rsidRPr="00F46FFC" w:rsidRDefault="00C7210A" w:rsidP="000D4DEA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</w:tr>
      <w:tr w:rsidR="00F46FFC" w:rsidRPr="001A1BDE" w14:paraId="18293EB4" w14:textId="77777777" w:rsidTr="009363CA">
        <w:tc>
          <w:tcPr>
            <w:tcW w:w="8188" w:type="dxa"/>
          </w:tcPr>
          <w:p w14:paraId="7F013F8A" w14:textId="3DCAEDBF" w:rsidR="00C7210A" w:rsidRPr="00F46FFC" w:rsidRDefault="00C7210A" w:rsidP="000D4DEA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u w:val="single"/>
              </w:rPr>
            </w:pP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9. </w:t>
            </w:r>
            <w:proofErr w:type="spellStart"/>
            <w:r w:rsidR="008027C9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>He</w:t>
            </w:r>
            <w:ins w:id="7" w:author="Marie Guinat" w:date="2026-02-20T19:32:00Z" w16du:dateUtc="2026-02-20T18:32:00Z">
              <w:r w:rsidR="00FE664C">
                <w:rPr>
                  <w:rFonts w:ascii="Times New Roman" w:hAnsi="Times New Roman" w:cs="Times New Roman"/>
                  <w:bCs/>
                  <w:color w:val="000000" w:themeColor="text1"/>
                  <w:lang w:val="en-GB"/>
                </w:rPr>
                <w:t>/She</w:t>
              </w:r>
            </w:ins>
            <w:proofErr w:type="spellEnd"/>
            <w:r w:rsidR="008027C9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c</w:t>
            </w: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hecks </w:t>
            </w:r>
            <w:r w:rsidR="008027C9"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the </w:t>
            </w: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ventilator circuit connection</w:t>
            </w:r>
          </w:p>
        </w:tc>
        <w:tc>
          <w:tcPr>
            <w:tcW w:w="987" w:type="dxa"/>
          </w:tcPr>
          <w:p w14:paraId="6DEF80B3" w14:textId="77777777" w:rsidR="00C7210A" w:rsidRPr="00F46FFC" w:rsidRDefault="00C7210A" w:rsidP="000D4DEA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u w:val="single"/>
              </w:rPr>
            </w:pPr>
          </w:p>
        </w:tc>
      </w:tr>
      <w:tr w:rsidR="00F46FFC" w:rsidRPr="001A1BDE" w14:paraId="5C3B8616" w14:textId="77777777" w:rsidTr="009363CA">
        <w:tc>
          <w:tcPr>
            <w:tcW w:w="8188" w:type="dxa"/>
          </w:tcPr>
          <w:p w14:paraId="0157339F" w14:textId="11505F7F" w:rsidR="00C7210A" w:rsidRPr="00F46FFC" w:rsidRDefault="00C7210A" w:rsidP="000D4DEA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u w:val="single"/>
              </w:rPr>
            </w:pP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10. </w:t>
            </w:r>
            <w:proofErr w:type="spellStart"/>
            <w:r w:rsidR="008027C9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>He</w:t>
            </w:r>
            <w:ins w:id="8" w:author="Marie Guinat" w:date="2026-02-20T19:32:00Z" w16du:dateUtc="2026-02-20T18:32:00Z">
              <w:r w:rsidR="00FE664C">
                <w:rPr>
                  <w:rFonts w:ascii="Times New Roman" w:hAnsi="Times New Roman" w:cs="Times New Roman"/>
                  <w:bCs/>
                  <w:color w:val="000000" w:themeColor="text1"/>
                  <w:lang w:val="en-GB"/>
                </w:rPr>
                <w:t>/She</w:t>
              </w:r>
            </w:ins>
            <w:proofErr w:type="spellEnd"/>
            <w:r w:rsidR="008027C9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ch</w:t>
            </w: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ecks ventilator data</w:t>
            </w:r>
          </w:p>
        </w:tc>
        <w:tc>
          <w:tcPr>
            <w:tcW w:w="987" w:type="dxa"/>
          </w:tcPr>
          <w:p w14:paraId="0963FF08" w14:textId="77777777" w:rsidR="00C7210A" w:rsidRPr="00F46FFC" w:rsidRDefault="00C7210A" w:rsidP="000D4DEA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u w:val="single"/>
              </w:rPr>
            </w:pPr>
          </w:p>
        </w:tc>
      </w:tr>
      <w:tr w:rsidR="00F46FFC" w:rsidRPr="001A1BDE" w14:paraId="088ABFE1" w14:textId="77777777" w:rsidTr="009363CA">
        <w:tc>
          <w:tcPr>
            <w:tcW w:w="8188" w:type="dxa"/>
          </w:tcPr>
          <w:p w14:paraId="7293D776" w14:textId="32E6A5D7" w:rsidR="00C7210A" w:rsidRPr="00F46FFC" w:rsidRDefault="00C7210A" w:rsidP="000D4DEA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u w:val="single"/>
              </w:rPr>
            </w:pPr>
            <w:r w:rsidRPr="00F46FFC">
              <w:rPr>
                <w:rFonts w:ascii="Times New Roman" w:hAnsi="Times New Roman" w:cs="Times New Roman"/>
                <w:bCs/>
                <w:color w:val="000000" w:themeColor="text1"/>
              </w:rPr>
              <w:t xml:space="preserve">11. </w:t>
            </w:r>
            <w:proofErr w:type="spellStart"/>
            <w:r w:rsidR="008027C9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>He</w:t>
            </w:r>
            <w:ins w:id="9" w:author="Marie Guinat" w:date="2026-02-20T19:32:00Z" w16du:dateUtc="2026-02-20T18:32:00Z">
              <w:r w:rsidR="00FE664C">
                <w:rPr>
                  <w:rFonts w:ascii="Times New Roman" w:hAnsi="Times New Roman" w:cs="Times New Roman"/>
                  <w:bCs/>
                  <w:color w:val="000000" w:themeColor="text1"/>
                  <w:lang w:val="en-GB"/>
                </w:rPr>
                <w:t>/She</w:t>
              </w:r>
            </w:ins>
            <w:proofErr w:type="spellEnd"/>
            <w:r w:rsidR="008027C9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c</w:t>
            </w:r>
            <w:proofErr w:type="spellStart"/>
            <w:r w:rsidRPr="00F46FFC">
              <w:rPr>
                <w:rFonts w:ascii="Times New Roman" w:hAnsi="Times New Roman" w:cs="Times New Roman"/>
                <w:bCs/>
                <w:color w:val="000000" w:themeColor="text1"/>
              </w:rPr>
              <w:t>hecks</w:t>
            </w:r>
            <w:proofErr w:type="spellEnd"/>
            <w:r w:rsidRPr="00F46FFC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the patient's auscultation</w:t>
            </w:r>
          </w:p>
        </w:tc>
        <w:tc>
          <w:tcPr>
            <w:tcW w:w="987" w:type="dxa"/>
          </w:tcPr>
          <w:p w14:paraId="2CBDCDBE" w14:textId="77777777" w:rsidR="00C7210A" w:rsidRPr="00F46FFC" w:rsidRDefault="00C7210A" w:rsidP="000D4DEA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u w:val="single"/>
              </w:rPr>
            </w:pPr>
          </w:p>
        </w:tc>
      </w:tr>
      <w:tr w:rsidR="00F46FFC" w:rsidRPr="001A1BDE" w14:paraId="439CBE79" w14:textId="77777777" w:rsidTr="009363CA">
        <w:tc>
          <w:tcPr>
            <w:tcW w:w="8188" w:type="dxa"/>
          </w:tcPr>
          <w:p w14:paraId="4DEFC3A6" w14:textId="0FD52554" w:rsidR="00C7210A" w:rsidRPr="00F46FFC" w:rsidRDefault="00C7210A" w:rsidP="000D4DEA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12. H</w:t>
            </w:r>
            <w:proofErr w:type="spellStart"/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e</w:t>
            </w:r>
            <w:ins w:id="10" w:author="Marie Guinat" w:date="2026-02-20T19:32:00Z" w16du:dateUtc="2026-02-20T18:32:00Z">
              <w:r w:rsidR="00FE664C">
                <w:rPr>
                  <w:rFonts w:ascii="Times New Roman" w:hAnsi="Times New Roman" w:cs="Times New Roman"/>
                  <w:bCs/>
                  <w:color w:val="000000" w:themeColor="text1"/>
                  <w:lang w:val="en-GB"/>
                </w:rPr>
                <w:t>/She</w:t>
              </w:r>
            </w:ins>
            <w:proofErr w:type="spellEnd"/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 positions the patient's head to facilitate access to the tracheostomy.</w:t>
            </w:r>
          </w:p>
        </w:tc>
        <w:tc>
          <w:tcPr>
            <w:tcW w:w="987" w:type="dxa"/>
          </w:tcPr>
          <w:p w14:paraId="023197E4" w14:textId="77777777" w:rsidR="00C7210A" w:rsidRPr="00F46FFC" w:rsidRDefault="00C7210A" w:rsidP="000D4DEA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</w:tr>
      <w:tr w:rsidR="00F46FFC" w:rsidRPr="001A1BDE" w14:paraId="634FE07C" w14:textId="77777777" w:rsidTr="009363CA">
        <w:tc>
          <w:tcPr>
            <w:tcW w:w="8188" w:type="dxa"/>
          </w:tcPr>
          <w:p w14:paraId="6F440E16" w14:textId="435B20E9" w:rsidR="00C7210A" w:rsidRPr="00F46FFC" w:rsidRDefault="00C7210A" w:rsidP="000D4DEA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13. </w:t>
            </w:r>
            <w:proofErr w:type="spellStart"/>
            <w:r w:rsidR="008027C9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>He</w:t>
            </w:r>
            <w:ins w:id="11" w:author="Marie Guinat" w:date="2026-02-20T19:32:00Z" w16du:dateUtc="2026-02-20T18:32:00Z">
              <w:r w:rsidR="00FE664C">
                <w:rPr>
                  <w:rFonts w:ascii="Times New Roman" w:hAnsi="Times New Roman" w:cs="Times New Roman"/>
                  <w:bCs/>
                  <w:color w:val="000000" w:themeColor="text1"/>
                  <w:lang w:val="en-GB"/>
                </w:rPr>
                <w:t>/She</w:t>
              </w:r>
            </w:ins>
            <w:proofErr w:type="spellEnd"/>
            <w:r w:rsidR="008027C9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i</w:t>
            </w: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dentifies the type of tracheostomy cannula (non-fenestrated with inflated cuff)</w:t>
            </w:r>
          </w:p>
        </w:tc>
        <w:tc>
          <w:tcPr>
            <w:tcW w:w="987" w:type="dxa"/>
          </w:tcPr>
          <w:p w14:paraId="20DD4294" w14:textId="77777777" w:rsidR="00C7210A" w:rsidRPr="00F46FFC" w:rsidRDefault="00C7210A" w:rsidP="000D4DEA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</w:tr>
      <w:tr w:rsidR="00F46FFC" w:rsidRPr="001A1BDE" w14:paraId="2CFCE202" w14:textId="77777777" w:rsidTr="009363CA">
        <w:tc>
          <w:tcPr>
            <w:tcW w:w="8188" w:type="dxa"/>
          </w:tcPr>
          <w:p w14:paraId="0A63E225" w14:textId="76520161" w:rsidR="00C7210A" w:rsidRPr="00F46FFC" w:rsidRDefault="00C7210A" w:rsidP="000D4DEA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14.</w:t>
            </w:r>
            <w:r w:rsidR="008027C9"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 </w:t>
            </w:r>
            <w:proofErr w:type="spellStart"/>
            <w:r w:rsidR="008027C9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>He</w:t>
            </w:r>
            <w:ins w:id="12" w:author="Marie Guinat" w:date="2026-02-20T19:32:00Z" w16du:dateUtc="2026-02-20T18:32:00Z">
              <w:r w:rsidR="00FE664C">
                <w:rPr>
                  <w:rFonts w:ascii="Times New Roman" w:hAnsi="Times New Roman" w:cs="Times New Roman"/>
                  <w:bCs/>
                  <w:color w:val="000000" w:themeColor="text1"/>
                  <w:lang w:val="en-GB"/>
                </w:rPr>
                <w:t>/She</w:t>
              </w:r>
            </w:ins>
            <w:proofErr w:type="spellEnd"/>
            <w:r w:rsidR="008027C9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p</w:t>
            </w: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repares equipment for suctioning (gloves, endotracheal suction catheter</w:t>
            </w:r>
            <w:r w:rsidR="00CD3379"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,</w:t>
            </w: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 and </w:t>
            </w:r>
            <w:proofErr w:type="spellStart"/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Yankauer</w:t>
            </w:r>
            <w:proofErr w:type="spellEnd"/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)</w:t>
            </w:r>
          </w:p>
        </w:tc>
        <w:tc>
          <w:tcPr>
            <w:tcW w:w="987" w:type="dxa"/>
          </w:tcPr>
          <w:p w14:paraId="34E76AE7" w14:textId="77777777" w:rsidR="00C7210A" w:rsidRPr="00F46FFC" w:rsidRDefault="00C7210A" w:rsidP="000D4DEA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</w:tr>
      <w:tr w:rsidR="00F46FFC" w:rsidRPr="001A1BDE" w14:paraId="37A45C1D" w14:textId="77777777" w:rsidTr="009363CA">
        <w:tc>
          <w:tcPr>
            <w:tcW w:w="8188" w:type="dxa"/>
          </w:tcPr>
          <w:p w14:paraId="7C772224" w14:textId="3497379C" w:rsidR="00C7210A" w:rsidRPr="00F46FFC" w:rsidRDefault="00C7210A" w:rsidP="000D4DEA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15.</w:t>
            </w:r>
            <w:r w:rsidR="008027C9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proofErr w:type="spellStart"/>
            <w:r w:rsidR="008027C9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>He</w:t>
            </w:r>
            <w:ins w:id="13" w:author="Marie Guinat" w:date="2026-02-20T19:32:00Z" w16du:dateUtc="2026-02-20T18:32:00Z">
              <w:r w:rsidR="00FE664C">
                <w:rPr>
                  <w:rFonts w:ascii="Times New Roman" w:hAnsi="Times New Roman" w:cs="Times New Roman"/>
                  <w:bCs/>
                  <w:color w:val="000000" w:themeColor="text1"/>
                  <w:lang w:val="en-GB"/>
                </w:rPr>
                <w:t>/She</w:t>
              </w:r>
            </w:ins>
            <w:proofErr w:type="spellEnd"/>
            <w:r w:rsidR="008027C9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a</w:t>
            </w: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spirates through the internal cannula with the endotracheal suction probe</w:t>
            </w:r>
          </w:p>
        </w:tc>
        <w:tc>
          <w:tcPr>
            <w:tcW w:w="987" w:type="dxa"/>
          </w:tcPr>
          <w:p w14:paraId="0165C0DC" w14:textId="77777777" w:rsidR="00C7210A" w:rsidRPr="00F46FFC" w:rsidRDefault="00C7210A" w:rsidP="000D4DEA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</w:tr>
      <w:tr w:rsidR="00F46FFC" w:rsidRPr="001A1BDE" w14:paraId="0E44E772" w14:textId="77777777" w:rsidTr="009363CA">
        <w:tc>
          <w:tcPr>
            <w:tcW w:w="8188" w:type="dxa"/>
          </w:tcPr>
          <w:p w14:paraId="376E941C" w14:textId="4C0B8D18" w:rsidR="00C7210A" w:rsidRPr="00F46FFC" w:rsidRDefault="00C7210A" w:rsidP="000D4DEA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16.</w:t>
            </w:r>
            <w:r w:rsidR="00F46FFC"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 </w:t>
            </w:r>
            <w:proofErr w:type="spellStart"/>
            <w:r w:rsidR="008027C9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>He</w:t>
            </w:r>
            <w:ins w:id="14" w:author="Marie Guinat" w:date="2026-02-20T19:32:00Z" w16du:dateUtc="2026-02-20T18:32:00Z">
              <w:r w:rsidR="00FE664C">
                <w:rPr>
                  <w:rFonts w:ascii="Times New Roman" w:hAnsi="Times New Roman" w:cs="Times New Roman"/>
                  <w:bCs/>
                  <w:color w:val="000000" w:themeColor="text1"/>
                  <w:lang w:val="en-GB"/>
                </w:rPr>
                <w:t>/She</w:t>
              </w:r>
            </w:ins>
            <w:proofErr w:type="spellEnd"/>
            <w:r w:rsidR="008027C9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d</w:t>
            </w: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isconnects </w:t>
            </w:r>
            <w:r w:rsidR="008027C9"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the </w:t>
            </w: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ventilator, removes </w:t>
            </w:r>
            <w:r w:rsidR="008027C9"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the </w:t>
            </w: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internal cannula</w:t>
            </w:r>
            <w:r w:rsidR="008027C9"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,</w:t>
            </w: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 and sucks into </w:t>
            </w:r>
            <w:r w:rsidR="008027C9"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the </w:t>
            </w: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external cannula with </w:t>
            </w:r>
            <w:r w:rsidR="008027C9"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an </w:t>
            </w: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endotracheal suction catheter</w:t>
            </w:r>
          </w:p>
        </w:tc>
        <w:tc>
          <w:tcPr>
            <w:tcW w:w="987" w:type="dxa"/>
          </w:tcPr>
          <w:p w14:paraId="2834D7BB" w14:textId="77777777" w:rsidR="00C7210A" w:rsidRPr="00F46FFC" w:rsidRDefault="00C7210A" w:rsidP="000D4DEA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</w:tr>
      <w:tr w:rsidR="00F46FFC" w:rsidRPr="001A1BDE" w14:paraId="27B9FD28" w14:textId="77777777" w:rsidTr="009363CA">
        <w:tc>
          <w:tcPr>
            <w:tcW w:w="8188" w:type="dxa"/>
          </w:tcPr>
          <w:p w14:paraId="046FB0F9" w14:textId="639E4689" w:rsidR="00C7210A" w:rsidRPr="00F46FFC" w:rsidRDefault="00C7210A" w:rsidP="000D4DEA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17.</w:t>
            </w:r>
            <w:r w:rsidR="008027C9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proofErr w:type="spellStart"/>
            <w:r w:rsidR="008027C9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>He</w:t>
            </w:r>
            <w:ins w:id="15" w:author="Marie Guinat" w:date="2026-02-20T19:32:00Z" w16du:dateUtc="2026-02-20T18:32:00Z">
              <w:r w:rsidR="00FE664C">
                <w:rPr>
                  <w:rFonts w:ascii="Times New Roman" w:hAnsi="Times New Roman" w:cs="Times New Roman"/>
                  <w:bCs/>
                  <w:color w:val="000000" w:themeColor="text1"/>
                  <w:lang w:val="en-GB"/>
                </w:rPr>
                <w:t>/She</w:t>
              </w:r>
            </w:ins>
            <w:proofErr w:type="spellEnd"/>
            <w:r w:rsidR="008027C9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i</w:t>
            </w: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nserts a new internal cannula adapted to the situation</w:t>
            </w:r>
          </w:p>
        </w:tc>
        <w:tc>
          <w:tcPr>
            <w:tcW w:w="987" w:type="dxa"/>
          </w:tcPr>
          <w:p w14:paraId="4BE4E88B" w14:textId="77777777" w:rsidR="00C7210A" w:rsidRPr="00F46FFC" w:rsidRDefault="00C7210A" w:rsidP="000D4DEA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</w:tr>
      <w:tr w:rsidR="00F46FFC" w:rsidRPr="001A1BDE" w14:paraId="2244BDBC" w14:textId="77777777" w:rsidTr="009363CA">
        <w:tc>
          <w:tcPr>
            <w:tcW w:w="8188" w:type="dxa"/>
          </w:tcPr>
          <w:p w14:paraId="2531A726" w14:textId="0721C607" w:rsidR="00C7210A" w:rsidRPr="00F46FFC" w:rsidRDefault="00C7210A" w:rsidP="000D4DEA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18. H</w:t>
            </w:r>
            <w:proofErr w:type="spellStart"/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e</w:t>
            </w:r>
            <w:ins w:id="16" w:author="Marie Guinat" w:date="2026-02-20T19:32:00Z" w16du:dateUtc="2026-02-20T18:32:00Z">
              <w:r w:rsidR="00FE664C">
                <w:rPr>
                  <w:rFonts w:ascii="Times New Roman" w:hAnsi="Times New Roman" w:cs="Times New Roman"/>
                  <w:bCs/>
                  <w:color w:val="000000" w:themeColor="text1"/>
                  <w:lang w:val="en-GB"/>
                </w:rPr>
                <w:t>/She</w:t>
              </w:r>
            </w:ins>
            <w:proofErr w:type="spellEnd"/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 ventilates the patient with the </w:t>
            </w:r>
            <w:r w:rsidR="00BB3028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bag mask valve</w:t>
            </w: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 on the tracheostomy.</w:t>
            </w:r>
          </w:p>
        </w:tc>
        <w:tc>
          <w:tcPr>
            <w:tcW w:w="987" w:type="dxa"/>
          </w:tcPr>
          <w:p w14:paraId="7CE61872" w14:textId="77777777" w:rsidR="00C7210A" w:rsidRPr="00F46FFC" w:rsidRDefault="00C7210A" w:rsidP="000D4DEA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</w:tr>
      <w:tr w:rsidR="00F46FFC" w:rsidRPr="001A1BDE" w14:paraId="5676AE97" w14:textId="77777777" w:rsidTr="009363CA">
        <w:tc>
          <w:tcPr>
            <w:tcW w:w="8188" w:type="dxa"/>
          </w:tcPr>
          <w:p w14:paraId="422F9390" w14:textId="1302DACF" w:rsidR="00C7210A" w:rsidRPr="00F46FFC" w:rsidRDefault="00C7210A" w:rsidP="000D4DEA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u w:val="single"/>
              </w:rPr>
            </w:pP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19. </w:t>
            </w:r>
            <w:proofErr w:type="spellStart"/>
            <w:r w:rsidR="008027C9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>He</w:t>
            </w:r>
            <w:ins w:id="17" w:author="Marie Guinat" w:date="2026-02-20T19:32:00Z" w16du:dateUtc="2026-02-20T18:32:00Z">
              <w:r w:rsidR="00FE664C">
                <w:rPr>
                  <w:rFonts w:ascii="Times New Roman" w:hAnsi="Times New Roman" w:cs="Times New Roman"/>
                  <w:bCs/>
                  <w:color w:val="000000" w:themeColor="text1"/>
                  <w:lang w:val="en-GB"/>
                </w:rPr>
                <w:t>/She</w:t>
              </w:r>
            </w:ins>
            <w:proofErr w:type="spellEnd"/>
            <w:r w:rsidR="008027C9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in</w:t>
            </w: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spects </w:t>
            </w:r>
            <w:r w:rsidR="006D1B49"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the </w:t>
            </w: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capnography curve</w:t>
            </w:r>
          </w:p>
        </w:tc>
        <w:tc>
          <w:tcPr>
            <w:tcW w:w="987" w:type="dxa"/>
          </w:tcPr>
          <w:p w14:paraId="363CD2FB" w14:textId="77777777" w:rsidR="00C7210A" w:rsidRPr="00F46FFC" w:rsidRDefault="00C7210A" w:rsidP="000D4DEA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u w:val="single"/>
              </w:rPr>
            </w:pPr>
          </w:p>
        </w:tc>
      </w:tr>
      <w:tr w:rsidR="00F46FFC" w:rsidRPr="001A1BDE" w14:paraId="01E89ED7" w14:textId="77777777" w:rsidTr="009363CA">
        <w:tc>
          <w:tcPr>
            <w:tcW w:w="8188" w:type="dxa"/>
          </w:tcPr>
          <w:p w14:paraId="2214B4AB" w14:textId="62563DE9" w:rsidR="00C7210A" w:rsidRPr="00F46FFC" w:rsidRDefault="00C7210A" w:rsidP="000D4DEA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20.</w:t>
            </w:r>
            <w:r w:rsidR="008027C9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proofErr w:type="spellStart"/>
            <w:r w:rsidR="008027C9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>He</w:t>
            </w:r>
            <w:ins w:id="18" w:author="Marie Guinat" w:date="2026-02-20T19:32:00Z" w16du:dateUtc="2026-02-20T18:32:00Z">
              <w:r w:rsidR="00FE664C">
                <w:rPr>
                  <w:rFonts w:ascii="Times New Roman" w:hAnsi="Times New Roman" w:cs="Times New Roman"/>
                  <w:bCs/>
                  <w:color w:val="000000" w:themeColor="text1"/>
                  <w:lang w:val="en-GB"/>
                </w:rPr>
                <w:t>/She</w:t>
              </w:r>
            </w:ins>
            <w:proofErr w:type="spellEnd"/>
            <w:r w:rsidR="008027C9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a</w:t>
            </w: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spirates at the back of the mouth</w:t>
            </w:r>
          </w:p>
        </w:tc>
        <w:tc>
          <w:tcPr>
            <w:tcW w:w="987" w:type="dxa"/>
          </w:tcPr>
          <w:p w14:paraId="0F63C77C" w14:textId="77777777" w:rsidR="00C7210A" w:rsidRPr="00F46FFC" w:rsidRDefault="00C7210A" w:rsidP="000D4DEA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</w:tr>
      <w:tr w:rsidR="00F46FFC" w:rsidRPr="001A1BDE" w14:paraId="646E32D6" w14:textId="77777777" w:rsidTr="009363CA">
        <w:tc>
          <w:tcPr>
            <w:tcW w:w="8188" w:type="dxa"/>
          </w:tcPr>
          <w:p w14:paraId="542259D3" w14:textId="19B12B29" w:rsidR="00C7210A" w:rsidRPr="00F46FFC" w:rsidRDefault="00C7210A" w:rsidP="000D4DEA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u w:val="single"/>
              </w:rPr>
            </w:pP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21. </w:t>
            </w:r>
            <w:proofErr w:type="spellStart"/>
            <w:r w:rsidR="008027C9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>He</w:t>
            </w:r>
            <w:ins w:id="19" w:author="Marie Guinat" w:date="2026-02-20T19:32:00Z" w16du:dateUtc="2026-02-20T18:32:00Z">
              <w:r w:rsidR="00FE664C">
                <w:rPr>
                  <w:rFonts w:ascii="Times New Roman" w:hAnsi="Times New Roman" w:cs="Times New Roman"/>
                  <w:bCs/>
                  <w:color w:val="000000" w:themeColor="text1"/>
                  <w:lang w:val="en-GB"/>
                </w:rPr>
                <w:t>/She</w:t>
              </w:r>
            </w:ins>
            <w:proofErr w:type="spellEnd"/>
            <w:r w:rsidR="008027C9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c</w:t>
            </w: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hecks </w:t>
            </w:r>
            <w:r w:rsidR="006D1B49"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the </w:t>
            </w: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balloon pressure</w:t>
            </w:r>
          </w:p>
        </w:tc>
        <w:tc>
          <w:tcPr>
            <w:tcW w:w="987" w:type="dxa"/>
          </w:tcPr>
          <w:p w14:paraId="44DCC494" w14:textId="77777777" w:rsidR="00C7210A" w:rsidRPr="00F46FFC" w:rsidRDefault="00C7210A" w:rsidP="000D4DEA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u w:val="single"/>
              </w:rPr>
            </w:pPr>
          </w:p>
        </w:tc>
      </w:tr>
      <w:tr w:rsidR="00F46FFC" w:rsidRPr="001A1BDE" w14:paraId="4DC5D5E7" w14:textId="77777777" w:rsidTr="009363CA">
        <w:tc>
          <w:tcPr>
            <w:tcW w:w="8188" w:type="dxa"/>
          </w:tcPr>
          <w:p w14:paraId="72A12A1C" w14:textId="7FF2416A" w:rsidR="00C7210A" w:rsidRPr="00F46FFC" w:rsidRDefault="00C7210A" w:rsidP="000D4DEA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u w:val="single"/>
              </w:rPr>
            </w:pP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22. </w:t>
            </w:r>
            <w:proofErr w:type="spellStart"/>
            <w:r w:rsidR="008027C9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>He</w:t>
            </w:r>
            <w:ins w:id="20" w:author="Marie Guinat" w:date="2026-02-20T19:32:00Z" w16du:dateUtc="2026-02-20T18:32:00Z">
              <w:r w:rsidR="00FE664C">
                <w:rPr>
                  <w:rFonts w:ascii="Times New Roman" w:hAnsi="Times New Roman" w:cs="Times New Roman"/>
                  <w:bCs/>
                  <w:color w:val="000000" w:themeColor="text1"/>
                  <w:lang w:val="en-GB"/>
                </w:rPr>
                <w:t>/She</w:t>
              </w:r>
            </w:ins>
            <w:proofErr w:type="spellEnd"/>
            <w:r w:rsidR="008027C9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r</w:t>
            </w: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esumes mechanical ventilation on tracheostomy</w:t>
            </w:r>
          </w:p>
        </w:tc>
        <w:tc>
          <w:tcPr>
            <w:tcW w:w="987" w:type="dxa"/>
          </w:tcPr>
          <w:p w14:paraId="2BD9635E" w14:textId="77777777" w:rsidR="00C7210A" w:rsidRPr="00F46FFC" w:rsidRDefault="00C7210A" w:rsidP="000D4DEA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u w:val="single"/>
              </w:rPr>
            </w:pPr>
          </w:p>
        </w:tc>
      </w:tr>
      <w:tr w:rsidR="00F46FFC" w:rsidRPr="001A1BDE" w14:paraId="460FF850" w14:textId="77777777" w:rsidTr="009363CA">
        <w:tc>
          <w:tcPr>
            <w:tcW w:w="8188" w:type="dxa"/>
          </w:tcPr>
          <w:p w14:paraId="39ABE712" w14:textId="4B087862" w:rsidR="00C7210A" w:rsidRPr="00F46FFC" w:rsidRDefault="00C7210A" w:rsidP="000D4DEA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u w:val="single"/>
              </w:rPr>
            </w:pPr>
            <w:r w:rsidRPr="00F46FFC">
              <w:rPr>
                <w:rFonts w:ascii="Times New Roman" w:hAnsi="Times New Roman" w:cs="Times New Roman"/>
                <w:bCs/>
                <w:color w:val="000000" w:themeColor="text1"/>
              </w:rPr>
              <w:t xml:space="preserve">23. </w:t>
            </w:r>
            <w:proofErr w:type="spellStart"/>
            <w:r w:rsidR="008027C9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>He</w:t>
            </w:r>
            <w:ins w:id="21" w:author="Marie Guinat" w:date="2026-02-20T19:32:00Z" w16du:dateUtc="2026-02-20T18:32:00Z">
              <w:r w:rsidR="00FE664C">
                <w:rPr>
                  <w:rFonts w:ascii="Times New Roman" w:hAnsi="Times New Roman" w:cs="Times New Roman"/>
                  <w:bCs/>
                  <w:color w:val="000000" w:themeColor="text1"/>
                  <w:lang w:val="en-GB"/>
                </w:rPr>
                <w:t>/She</w:t>
              </w:r>
            </w:ins>
            <w:proofErr w:type="spellEnd"/>
            <w:r w:rsidR="008027C9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u</w:t>
            </w:r>
            <w:proofErr w:type="spellStart"/>
            <w:r w:rsidRPr="00F46FFC">
              <w:rPr>
                <w:rFonts w:ascii="Times New Roman" w:hAnsi="Times New Roman" w:cs="Times New Roman"/>
                <w:bCs/>
                <w:color w:val="000000" w:themeColor="text1"/>
              </w:rPr>
              <w:t>ses</w:t>
            </w:r>
            <w:proofErr w:type="spellEnd"/>
            <w:r w:rsidRPr="00F46FFC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equipment appropriately</w:t>
            </w:r>
          </w:p>
        </w:tc>
        <w:tc>
          <w:tcPr>
            <w:tcW w:w="987" w:type="dxa"/>
          </w:tcPr>
          <w:p w14:paraId="12CC6373" w14:textId="77777777" w:rsidR="00C7210A" w:rsidRPr="00F46FFC" w:rsidRDefault="00C7210A" w:rsidP="000D4DEA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u w:val="single"/>
              </w:rPr>
            </w:pPr>
          </w:p>
        </w:tc>
      </w:tr>
    </w:tbl>
    <w:p w14:paraId="7517028E" w14:textId="77777777" w:rsidR="00C7210A" w:rsidRPr="00F46FFC" w:rsidRDefault="00C7210A" w:rsidP="00C7210A">
      <w:pPr>
        <w:jc w:val="both"/>
        <w:rPr>
          <w:rFonts w:ascii="Times New Roman" w:hAnsi="Times New Roman" w:cs="Times New Roman"/>
          <w:bCs/>
          <w:color w:val="000000" w:themeColor="text1"/>
          <w:lang w:val="en-GB"/>
        </w:rPr>
      </w:pPr>
    </w:p>
    <w:tbl>
      <w:tblPr>
        <w:tblStyle w:val="Grilledutableau"/>
        <w:tblW w:w="0" w:type="auto"/>
        <w:tblInd w:w="-113" w:type="dxa"/>
        <w:tblLook w:val="04A0" w:firstRow="1" w:lastRow="0" w:firstColumn="1" w:lastColumn="0" w:noHBand="0" w:noVBand="1"/>
      </w:tblPr>
      <w:tblGrid>
        <w:gridCol w:w="7945"/>
        <w:gridCol w:w="1230"/>
      </w:tblGrid>
      <w:tr w:rsidR="00F46FFC" w:rsidRPr="001A1BDE" w14:paraId="2DA24444" w14:textId="77777777" w:rsidTr="00C7210A">
        <w:tc>
          <w:tcPr>
            <w:tcW w:w="8046" w:type="dxa"/>
          </w:tcPr>
          <w:p w14:paraId="34DEEFC5" w14:textId="77777777" w:rsidR="009363CA" w:rsidRPr="00F46FFC" w:rsidRDefault="00C7210A" w:rsidP="000D4DEA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F46FFC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Brief description of scenario 2:</w:t>
            </w:r>
          </w:p>
          <w:p w14:paraId="0ECA03E4" w14:textId="1F770A9D" w:rsidR="00C7210A" w:rsidRPr="00F46FFC" w:rsidRDefault="00C7210A" w:rsidP="000D4DE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During a simulation with a low-fidelity mannequin, the learner takes charge of a patient who has been tracheotomized for a week due to a pathological awakening (prolonged ventilatory weaning post-cerebral </w:t>
            </w:r>
            <w:proofErr w:type="spellStart"/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hemorrhage</w:t>
            </w:r>
            <w:proofErr w:type="spellEnd"/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). The patient is not sedated, with pressure support ventilation, and is currently in ventilatory weaning with pressure at 12, </w:t>
            </w:r>
            <w:r w:rsidRPr="00F46FFC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positive end-expiratory pressure</w:t>
            </w: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 at 5, and Fi02 at 30%. The patient desaturates at 80% on 30% Fi02. The tracheostomy cannula is a non-fenestrated cuffed cannula.</w:t>
            </w:r>
          </w:p>
          <w:p w14:paraId="7703F081" w14:textId="77777777" w:rsidR="00C7210A" w:rsidRPr="00F46FFC" w:rsidRDefault="00C7210A" w:rsidP="000D4DE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Problem and solution: The patient desaturates because the cuff is deflated due to a puncture.</w:t>
            </w:r>
          </w:p>
        </w:tc>
        <w:tc>
          <w:tcPr>
            <w:tcW w:w="1129" w:type="dxa"/>
          </w:tcPr>
          <w:p w14:paraId="6D2E8B48" w14:textId="34CE6344" w:rsidR="00C7210A" w:rsidRPr="00F46FFC" w:rsidRDefault="00C7210A" w:rsidP="00C7210A">
            <w:pPr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F46FFC"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  <w:t xml:space="preserve">Performed by the learners </w:t>
            </w:r>
            <w:r w:rsidR="00A615F4" w:rsidRPr="00F46FFC"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  <w:t>(yes</w:t>
            </w:r>
            <w:r w:rsidR="00A615F4"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  <w:t xml:space="preserve"> = 1 point</w:t>
            </w:r>
            <w:r w:rsidR="00A615F4" w:rsidRPr="00F46FFC"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  <w:t xml:space="preserve"> or no</w:t>
            </w:r>
            <w:r w:rsidR="00A615F4"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  <w:t xml:space="preserve"> = 0 point</w:t>
            </w:r>
            <w:r w:rsidR="00A615F4" w:rsidRPr="00F46FFC"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  <w:t>)</w:t>
            </w:r>
          </w:p>
        </w:tc>
      </w:tr>
      <w:tr w:rsidR="00F46FFC" w:rsidRPr="001A1BDE" w14:paraId="2C74E51D" w14:textId="77777777" w:rsidTr="00C7210A">
        <w:tc>
          <w:tcPr>
            <w:tcW w:w="8046" w:type="dxa"/>
          </w:tcPr>
          <w:p w14:paraId="188CACDA" w14:textId="546FCE8C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F46FFC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Item of the performance assessment scale</w:t>
            </w:r>
          </w:p>
        </w:tc>
        <w:tc>
          <w:tcPr>
            <w:tcW w:w="1129" w:type="dxa"/>
          </w:tcPr>
          <w:p w14:paraId="67CFDD97" w14:textId="77777777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</w:p>
        </w:tc>
      </w:tr>
      <w:tr w:rsidR="00F46FFC" w:rsidRPr="001A1BDE" w14:paraId="587DA680" w14:textId="77777777" w:rsidTr="00C7210A">
        <w:tc>
          <w:tcPr>
            <w:tcW w:w="8046" w:type="dxa"/>
          </w:tcPr>
          <w:p w14:paraId="4521A8F6" w14:textId="64A091AB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lastRenderedPageBreak/>
              <w:t>1. H</w:t>
            </w:r>
            <w:proofErr w:type="spellStart"/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e</w:t>
            </w:r>
            <w:ins w:id="22" w:author="Marie Guinat" w:date="2026-02-20T19:32:00Z" w16du:dateUtc="2026-02-20T18:32:00Z">
              <w:r w:rsidR="00FE664C">
                <w:rPr>
                  <w:rFonts w:ascii="Times New Roman" w:hAnsi="Times New Roman" w:cs="Times New Roman"/>
                  <w:bCs/>
                  <w:color w:val="000000" w:themeColor="text1"/>
                  <w:lang w:val="en-GB"/>
                </w:rPr>
                <w:t>/She</w:t>
              </w:r>
            </w:ins>
            <w:proofErr w:type="spellEnd"/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 recognizes the desaturation</w:t>
            </w:r>
          </w:p>
        </w:tc>
        <w:tc>
          <w:tcPr>
            <w:tcW w:w="1129" w:type="dxa"/>
          </w:tcPr>
          <w:p w14:paraId="375BD16A" w14:textId="77777777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</w:p>
        </w:tc>
      </w:tr>
      <w:tr w:rsidR="00F46FFC" w:rsidRPr="001A1BDE" w14:paraId="7FF62AA1" w14:textId="77777777" w:rsidTr="00C7210A">
        <w:tc>
          <w:tcPr>
            <w:tcW w:w="8046" w:type="dxa"/>
          </w:tcPr>
          <w:p w14:paraId="676951EB" w14:textId="747B7E42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2. </w:t>
            </w:r>
            <w:proofErr w:type="spellStart"/>
            <w:r w:rsidR="006D1B49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>He</w:t>
            </w:r>
            <w:ins w:id="23" w:author="Marie Guinat" w:date="2026-02-20T19:32:00Z" w16du:dateUtc="2026-02-20T18:32:00Z">
              <w:r w:rsidR="00FE664C">
                <w:rPr>
                  <w:rFonts w:ascii="Times New Roman" w:hAnsi="Times New Roman" w:cs="Times New Roman"/>
                  <w:bCs/>
                  <w:color w:val="000000" w:themeColor="text1"/>
                  <w:lang w:val="en-GB"/>
                </w:rPr>
                <w:t>/She</w:t>
              </w:r>
            </w:ins>
            <w:proofErr w:type="spellEnd"/>
            <w:r w:rsidR="006D1B49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m</w:t>
            </w: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onitors hemodynamic parameters</w:t>
            </w:r>
          </w:p>
        </w:tc>
        <w:tc>
          <w:tcPr>
            <w:tcW w:w="1129" w:type="dxa"/>
          </w:tcPr>
          <w:p w14:paraId="4E7880E8" w14:textId="77777777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</w:p>
        </w:tc>
      </w:tr>
      <w:tr w:rsidR="00F46FFC" w:rsidRPr="001A1BDE" w14:paraId="0BDC3BF1" w14:textId="77777777" w:rsidTr="00C7210A">
        <w:tc>
          <w:tcPr>
            <w:tcW w:w="8046" w:type="dxa"/>
          </w:tcPr>
          <w:p w14:paraId="21CE6757" w14:textId="569C356D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3. </w:t>
            </w:r>
            <w:proofErr w:type="spellStart"/>
            <w:r w:rsidR="006D1B49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>He</w:t>
            </w:r>
            <w:ins w:id="24" w:author="Marie Guinat" w:date="2026-02-20T19:32:00Z" w16du:dateUtc="2026-02-20T18:32:00Z">
              <w:r w:rsidR="00FE664C">
                <w:rPr>
                  <w:rFonts w:ascii="Times New Roman" w:hAnsi="Times New Roman" w:cs="Times New Roman"/>
                  <w:bCs/>
                  <w:color w:val="000000" w:themeColor="text1"/>
                  <w:lang w:val="en-GB"/>
                </w:rPr>
                <w:t>/She</w:t>
              </w:r>
            </w:ins>
            <w:proofErr w:type="spellEnd"/>
            <w:r w:rsidR="006D1B49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p</w:t>
            </w: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repares for possible hemodynamic deterioration</w:t>
            </w:r>
          </w:p>
        </w:tc>
        <w:tc>
          <w:tcPr>
            <w:tcW w:w="1129" w:type="dxa"/>
          </w:tcPr>
          <w:p w14:paraId="065F2A08" w14:textId="77777777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</w:p>
        </w:tc>
      </w:tr>
      <w:tr w:rsidR="00F46FFC" w:rsidRPr="001A1BDE" w14:paraId="4E9A5A70" w14:textId="77777777" w:rsidTr="00C7210A">
        <w:tc>
          <w:tcPr>
            <w:tcW w:w="8046" w:type="dxa"/>
          </w:tcPr>
          <w:p w14:paraId="1AF44786" w14:textId="1FE7D8B1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4. </w:t>
            </w:r>
            <w:proofErr w:type="spellStart"/>
            <w:r w:rsidR="006D1B49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>He</w:t>
            </w:r>
            <w:ins w:id="25" w:author="Marie Guinat" w:date="2026-02-20T19:32:00Z" w16du:dateUtc="2026-02-20T18:32:00Z">
              <w:r w:rsidR="00FE664C">
                <w:rPr>
                  <w:rFonts w:ascii="Times New Roman" w:hAnsi="Times New Roman" w:cs="Times New Roman"/>
                  <w:bCs/>
                  <w:color w:val="000000" w:themeColor="text1"/>
                  <w:lang w:val="en-GB"/>
                </w:rPr>
                <w:t>/She</w:t>
              </w:r>
            </w:ins>
            <w:proofErr w:type="spellEnd"/>
            <w:r w:rsidR="006D1B49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="00266D3C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>calls</w:t>
            </w: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 for help in a manner appropriate to the severity of the situation (2nd person)</w:t>
            </w:r>
          </w:p>
        </w:tc>
        <w:tc>
          <w:tcPr>
            <w:tcW w:w="1129" w:type="dxa"/>
          </w:tcPr>
          <w:p w14:paraId="28689149" w14:textId="77777777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</w:p>
        </w:tc>
      </w:tr>
      <w:tr w:rsidR="00F46FFC" w:rsidRPr="001A1BDE" w14:paraId="44348221" w14:textId="77777777" w:rsidTr="00C7210A">
        <w:tc>
          <w:tcPr>
            <w:tcW w:w="8046" w:type="dxa"/>
          </w:tcPr>
          <w:p w14:paraId="128C4804" w14:textId="30283188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5. </w:t>
            </w:r>
            <w:proofErr w:type="spellStart"/>
            <w:r w:rsidR="006D1B49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>He</w:t>
            </w:r>
            <w:ins w:id="26" w:author="Marie Guinat" w:date="2026-02-20T19:32:00Z" w16du:dateUtc="2026-02-20T18:32:00Z">
              <w:r w:rsidR="00FE664C">
                <w:rPr>
                  <w:rFonts w:ascii="Times New Roman" w:hAnsi="Times New Roman" w:cs="Times New Roman"/>
                  <w:bCs/>
                  <w:color w:val="000000" w:themeColor="text1"/>
                  <w:lang w:val="en-GB"/>
                </w:rPr>
                <w:t>/She</w:t>
              </w:r>
            </w:ins>
            <w:proofErr w:type="spellEnd"/>
            <w:r w:rsidR="006D1B49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="00266D3C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>assesses</w:t>
            </w: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 whether the patient is breathing spontaneously.</w:t>
            </w:r>
          </w:p>
        </w:tc>
        <w:tc>
          <w:tcPr>
            <w:tcW w:w="1129" w:type="dxa"/>
          </w:tcPr>
          <w:p w14:paraId="2AB38650" w14:textId="77777777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</w:p>
        </w:tc>
      </w:tr>
      <w:tr w:rsidR="00F46FFC" w:rsidRPr="001A1BDE" w14:paraId="1765B49D" w14:textId="77777777" w:rsidTr="00C7210A">
        <w:tc>
          <w:tcPr>
            <w:tcW w:w="8046" w:type="dxa"/>
          </w:tcPr>
          <w:p w14:paraId="2D710860" w14:textId="085108B0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6. </w:t>
            </w:r>
            <w:proofErr w:type="spellStart"/>
            <w:r w:rsidR="006D1B49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>He</w:t>
            </w:r>
            <w:ins w:id="27" w:author="Marie Guinat" w:date="2026-02-20T19:32:00Z" w16du:dateUtc="2026-02-20T18:32:00Z">
              <w:r w:rsidR="00FE664C">
                <w:rPr>
                  <w:rFonts w:ascii="Times New Roman" w:hAnsi="Times New Roman" w:cs="Times New Roman"/>
                  <w:bCs/>
                  <w:color w:val="000000" w:themeColor="text1"/>
                  <w:lang w:val="en-GB"/>
                </w:rPr>
                <w:t>/She</w:t>
              </w:r>
            </w:ins>
            <w:proofErr w:type="spellEnd"/>
            <w:r w:rsidR="006D1B49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r</w:t>
            </w: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equests that the difficult intubation cart be made available nearby.</w:t>
            </w:r>
          </w:p>
        </w:tc>
        <w:tc>
          <w:tcPr>
            <w:tcW w:w="1129" w:type="dxa"/>
          </w:tcPr>
          <w:p w14:paraId="645B234A" w14:textId="77777777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</w:p>
        </w:tc>
      </w:tr>
      <w:tr w:rsidR="00F46FFC" w:rsidRPr="001A1BDE" w14:paraId="56F2ED17" w14:textId="77777777" w:rsidTr="00C7210A">
        <w:tc>
          <w:tcPr>
            <w:tcW w:w="8046" w:type="dxa"/>
          </w:tcPr>
          <w:p w14:paraId="33CE9FA3" w14:textId="757AFF06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7. </w:t>
            </w:r>
            <w:proofErr w:type="spellStart"/>
            <w:r w:rsidR="006D1B49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>He</w:t>
            </w:r>
            <w:ins w:id="28" w:author="Marie Guinat" w:date="2026-02-20T19:32:00Z" w16du:dateUtc="2026-02-20T18:32:00Z">
              <w:r w:rsidR="00FE664C">
                <w:rPr>
                  <w:rFonts w:ascii="Times New Roman" w:hAnsi="Times New Roman" w:cs="Times New Roman"/>
                  <w:bCs/>
                  <w:color w:val="000000" w:themeColor="text1"/>
                  <w:lang w:val="en-GB"/>
                </w:rPr>
                <w:t>/She</w:t>
              </w:r>
            </w:ins>
            <w:proofErr w:type="spellEnd"/>
            <w:r w:rsidR="006D1B49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="00266D3C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prioritizes restoration of oxygenation </w:t>
            </w:r>
            <w:r w:rsidR="00CD3379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>by administering</w:t>
            </w: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 100% Fi02.</w:t>
            </w:r>
          </w:p>
        </w:tc>
        <w:tc>
          <w:tcPr>
            <w:tcW w:w="1129" w:type="dxa"/>
          </w:tcPr>
          <w:p w14:paraId="18CEF753" w14:textId="77777777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</w:p>
        </w:tc>
      </w:tr>
      <w:tr w:rsidR="00F46FFC" w:rsidRPr="001A1BDE" w14:paraId="4E14D3E1" w14:textId="77777777" w:rsidTr="00C7210A">
        <w:tc>
          <w:tcPr>
            <w:tcW w:w="8046" w:type="dxa"/>
          </w:tcPr>
          <w:p w14:paraId="407E5F33" w14:textId="1530C02F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8. H</w:t>
            </w:r>
            <w:proofErr w:type="spellStart"/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e</w:t>
            </w:r>
            <w:ins w:id="29" w:author="Marie Guinat" w:date="2026-02-20T19:32:00Z" w16du:dateUtc="2026-02-20T18:32:00Z">
              <w:r w:rsidR="00FE664C">
                <w:rPr>
                  <w:rFonts w:ascii="Times New Roman" w:hAnsi="Times New Roman" w:cs="Times New Roman"/>
                  <w:bCs/>
                  <w:color w:val="000000" w:themeColor="text1"/>
                  <w:lang w:val="en-GB"/>
                </w:rPr>
                <w:t>/She</w:t>
              </w:r>
            </w:ins>
            <w:proofErr w:type="spellEnd"/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 administers oxygen appropriately (via the patient's face and tracheostomy).</w:t>
            </w:r>
          </w:p>
        </w:tc>
        <w:tc>
          <w:tcPr>
            <w:tcW w:w="1129" w:type="dxa"/>
          </w:tcPr>
          <w:p w14:paraId="4B170B2E" w14:textId="77777777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</w:p>
        </w:tc>
      </w:tr>
      <w:tr w:rsidR="00F46FFC" w:rsidRPr="001A1BDE" w14:paraId="3EB773C7" w14:textId="77777777" w:rsidTr="00C7210A">
        <w:tc>
          <w:tcPr>
            <w:tcW w:w="8046" w:type="dxa"/>
          </w:tcPr>
          <w:p w14:paraId="1011355C" w14:textId="4911C240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9. </w:t>
            </w:r>
            <w:proofErr w:type="spellStart"/>
            <w:r w:rsidR="006D1B49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>He</w:t>
            </w:r>
            <w:ins w:id="30" w:author="Marie Guinat" w:date="2026-02-20T19:32:00Z" w16du:dateUtc="2026-02-20T18:32:00Z">
              <w:r w:rsidR="00FE664C">
                <w:rPr>
                  <w:rFonts w:ascii="Times New Roman" w:hAnsi="Times New Roman" w:cs="Times New Roman"/>
                  <w:bCs/>
                  <w:color w:val="000000" w:themeColor="text1"/>
                  <w:lang w:val="en-GB"/>
                </w:rPr>
                <w:t>/She</w:t>
              </w:r>
            </w:ins>
            <w:proofErr w:type="spellEnd"/>
            <w:r w:rsidR="006D1B49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c</w:t>
            </w: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hecks the ventilator circuit connection</w:t>
            </w:r>
          </w:p>
        </w:tc>
        <w:tc>
          <w:tcPr>
            <w:tcW w:w="1129" w:type="dxa"/>
          </w:tcPr>
          <w:p w14:paraId="7F38BCFF" w14:textId="77777777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</w:p>
        </w:tc>
      </w:tr>
      <w:tr w:rsidR="00F46FFC" w:rsidRPr="001A1BDE" w14:paraId="1ED19CD4" w14:textId="77777777" w:rsidTr="00C7210A">
        <w:tc>
          <w:tcPr>
            <w:tcW w:w="8046" w:type="dxa"/>
          </w:tcPr>
          <w:p w14:paraId="1EE17DED" w14:textId="4ADA0964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10. </w:t>
            </w:r>
            <w:proofErr w:type="spellStart"/>
            <w:r w:rsidR="006D1B49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>He</w:t>
            </w:r>
            <w:ins w:id="31" w:author="Marie Guinat" w:date="2026-02-20T19:32:00Z" w16du:dateUtc="2026-02-20T18:32:00Z">
              <w:r w:rsidR="00FE664C">
                <w:rPr>
                  <w:rFonts w:ascii="Times New Roman" w:hAnsi="Times New Roman" w:cs="Times New Roman"/>
                  <w:bCs/>
                  <w:color w:val="000000" w:themeColor="text1"/>
                  <w:lang w:val="en-GB"/>
                </w:rPr>
                <w:t>/She</w:t>
              </w:r>
            </w:ins>
            <w:proofErr w:type="spellEnd"/>
            <w:r w:rsidR="006D1B49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c</w:t>
            </w: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hecks ventilator data (exhaled/inspired volume alarms)</w:t>
            </w:r>
          </w:p>
        </w:tc>
        <w:tc>
          <w:tcPr>
            <w:tcW w:w="1129" w:type="dxa"/>
          </w:tcPr>
          <w:p w14:paraId="4BA89E66" w14:textId="77777777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</w:p>
        </w:tc>
      </w:tr>
      <w:tr w:rsidR="00F46FFC" w:rsidRPr="001A1BDE" w14:paraId="21422603" w14:textId="77777777" w:rsidTr="00C7210A">
        <w:tc>
          <w:tcPr>
            <w:tcW w:w="8046" w:type="dxa"/>
          </w:tcPr>
          <w:p w14:paraId="6A7A2876" w14:textId="418F9A2D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11. </w:t>
            </w:r>
            <w:proofErr w:type="spellStart"/>
            <w:r w:rsidR="006D1B49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>He</w:t>
            </w:r>
            <w:ins w:id="32" w:author="Marie Guinat" w:date="2026-02-20T19:32:00Z" w16du:dateUtc="2026-02-20T18:32:00Z">
              <w:r w:rsidR="00FE664C">
                <w:rPr>
                  <w:rFonts w:ascii="Times New Roman" w:hAnsi="Times New Roman" w:cs="Times New Roman"/>
                  <w:bCs/>
                  <w:color w:val="000000" w:themeColor="text1"/>
                  <w:lang w:val="en-GB"/>
                </w:rPr>
                <w:t>/She</w:t>
              </w:r>
            </w:ins>
            <w:proofErr w:type="spellEnd"/>
            <w:r w:rsidR="006D1B49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c</w:t>
            </w: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hecks the patient's auscultation</w:t>
            </w:r>
          </w:p>
        </w:tc>
        <w:tc>
          <w:tcPr>
            <w:tcW w:w="1129" w:type="dxa"/>
          </w:tcPr>
          <w:p w14:paraId="6B6F2097" w14:textId="77777777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</w:p>
        </w:tc>
      </w:tr>
      <w:tr w:rsidR="00F46FFC" w:rsidRPr="001A1BDE" w14:paraId="4898F37A" w14:textId="77777777" w:rsidTr="00C7210A">
        <w:tc>
          <w:tcPr>
            <w:tcW w:w="8046" w:type="dxa"/>
          </w:tcPr>
          <w:p w14:paraId="01B8FCF6" w14:textId="3EF7B110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12. H</w:t>
            </w:r>
            <w:proofErr w:type="spellStart"/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e</w:t>
            </w:r>
            <w:ins w:id="33" w:author="Marie Guinat" w:date="2026-02-20T19:33:00Z" w16du:dateUtc="2026-02-20T18:33:00Z">
              <w:r w:rsidR="00FE664C">
                <w:rPr>
                  <w:rFonts w:ascii="Times New Roman" w:hAnsi="Times New Roman" w:cs="Times New Roman"/>
                  <w:bCs/>
                  <w:color w:val="000000" w:themeColor="text1"/>
                  <w:lang w:val="en-GB"/>
                </w:rPr>
                <w:t>/She</w:t>
              </w:r>
            </w:ins>
            <w:proofErr w:type="spellEnd"/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 positions the patient's head to facilitate access to the tracheostomy.</w:t>
            </w:r>
          </w:p>
        </w:tc>
        <w:tc>
          <w:tcPr>
            <w:tcW w:w="1129" w:type="dxa"/>
          </w:tcPr>
          <w:p w14:paraId="30CD21DD" w14:textId="77777777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</w:p>
        </w:tc>
      </w:tr>
      <w:tr w:rsidR="00F46FFC" w:rsidRPr="001A1BDE" w14:paraId="3FED1D33" w14:textId="77777777" w:rsidTr="00C7210A">
        <w:tc>
          <w:tcPr>
            <w:tcW w:w="8046" w:type="dxa"/>
          </w:tcPr>
          <w:p w14:paraId="2EC17825" w14:textId="0E7E8023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13. </w:t>
            </w:r>
            <w:proofErr w:type="spellStart"/>
            <w:r w:rsidR="006D1B49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>He</w:t>
            </w:r>
            <w:ins w:id="34" w:author="Marie Guinat" w:date="2026-02-20T19:33:00Z" w16du:dateUtc="2026-02-20T18:33:00Z">
              <w:r w:rsidR="00FE664C">
                <w:rPr>
                  <w:rFonts w:ascii="Times New Roman" w:hAnsi="Times New Roman" w:cs="Times New Roman"/>
                  <w:bCs/>
                  <w:color w:val="000000" w:themeColor="text1"/>
                  <w:lang w:val="en-GB"/>
                </w:rPr>
                <w:t>/She</w:t>
              </w:r>
            </w:ins>
            <w:proofErr w:type="spellEnd"/>
            <w:r w:rsidR="006D1B49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id</w:t>
            </w: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entifies tracheostomy cannula type</w:t>
            </w:r>
          </w:p>
        </w:tc>
        <w:tc>
          <w:tcPr>
            <w:tcW w:w="1129" w:type="dxa"/>
          </w:tcPr>
          <w:p w14:paraId="4F2B01B3" w14:textId="77777777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</w:p>
        </w:tc>
      </w:tr>
      <w:tr w:rsidR="00F46FFC" w:rsidRPr="001A1BDE" w14:paraId="2266B140" w14:textId="77777777" w:rsidTr="00C7210A">
        <w:tc>
          <w:tcPr>
            <w:tcW w:w="8046" w:type="dxa"/>
          </w:tcPr>
          <w:p w14:paraId="0685F9F5" w14:textId="53249B0C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14. </w:t>
            </w:r>
            <w:proofErr w:type="spellStart"/>
            <w:r w:rsidR="006D1B49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>He</w:t>
            </w:r>
            <w:ins w:id="35" w:author="Marie Guinat" w:date="2026-02-20T19:33:00Z" w16du:dateUtc="2026-02-20T18:33:00Z">
              <w:r w:rsidR="00FE664C">
                <w:rPr>
                  <w:rFonts w:ascii="Times New Roman" w:hAnsi="Times New Roman" w:cs="Times New Roman"/>
                  <w:bCs/>
                  <w:color w:val="000000" w:themeColor="text1"/>
                  <w:lang w:val="en-GB"/>
                </w:rPr>
                <w:t>/She</w:t>
              </w:r>
            </w:ins>
            <w:proofErr w:type="spellEnd"/>
            <w:r w:rsidR="006D1B49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l</w:t>
            </w: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istens for tracheostomy leaks</w:t>
            </w:r>
          </w:p>
        </w:tc>
        <w:tc>
          <w:tcPr>
            <w:tcW w:w="1129" w:type="dxa"/>
          </w:tcPr>
          <w:p w14:paraId="5CD2E9F8" w14:textId="77777777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</w:p>
        </w:tc>
      </w:tr>
      <w:tr w:rsidR="00F46FFC" w:rsidRPr="001A1BDE" w14:paraId="153D06C7" w14:textId="77777777" w:rsidTr="00C7210A">
        <w:tc>
          <w:tcPr>
            <w:tcW w:w="8046" w:type="dxa"/>
          </w:tcPr>
          <w:p w14:paraId="58AABC24" w14:textId="7053200C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15.</w:t>
            </w:r>
            <w:r w:rsidR="00F46FFC"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 </w:t>
            </w:r>
            <w:proofErr w:type="spellStart"/>
            <w:r w:rsidR="006D1B49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>He</w:t>
            </w:r>
            <w:ins w:id="36" w:author="Marie Guinat" w:date="2026-02-20T19:33:00Z" w16du:dateUtc="2026-02-20T18:33:00Z">
              <w:r w:rsidR="00FE664C">
                <w:rPr>
                  <w:rFonts w:ascii="Times New Roman" w:hAnsi="Times New Roman" w:cs="Times New Roman"/>
                  <w:bCs/>
                  <w:color w:val="000000" w:themeColor="text1"/>
                  <w:lang w:val="en-GB"/>
                </w:rPr>
                <w:t>/She</w:t>
              </w:r>
            </w:ins>
            <w:proofErr w:type="spellEnd"/>
            <w:r w:rsidR="006D1B49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p</w:t>
            </w: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repares suction equipment (gloves, endotracheal suction catheter, and </w:t>
            </w:r>
            <w:proofErr w:type="spellStart"/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Yankauer</w:t>
            </w:r>
            <w:proofErr w:type="spellEnd"/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).</w:t>
            </w:r>
          </w:p>
        </w:tc>
        <w:tc>
          <w:tcPr>
            <w:tcW w:w="1129" w:type="dxa"/>
          </w:tcPr>
          <w:p w14:paraId="29008D64" w14:textId="77777777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</w:p>
        </w:tc>
      </w:tr>
      <w:tr w:rsidR="00F46FFC" w:rsidRPr="001A1BDE" w14:paraId="074608BC" w14:textId="77777777" w:rsidTr="00C7210A">
        <w:tc>
          <w:tcPr>
            <w:tcW w:w="8046" w:type="dxa"/>
          </w:tcPr>
          <w:p w14:paraId="6139C4C7" w14:textId="6C9F86AF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16. </w:t>
            </w:r>
            <w:proofErr w:type="spellStart"/>
            <w:r w:rsidR="006D1B49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>He</w:t>
            </w:r>
            <w:ins w:id="37" w:author="Marie Guinat" w:date="2026-02-20T19:33:00Z" w16du:dateUtc="2026-02-20T18:33:00Z">
              <w:r w:rsidR="00FE664C">
                <w:rPr>
                  <w:rFonts w:ascii="Times New Roman" w:hAnsi="Times New Roman" w:cs="Times New Roman"/>
                  <w:bCs/>
                  <w:color w:val="000000" w:themeColor="text1"/>
                  <w:lang w:val="en-GB"/>
                </w:rPr>
                <w:t>/She</w:t>
              </w:r>
            </w:ins>
            <w:proofErr w:type="spellEnd"/>
            <w:r w:rsidR="006D1B49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a</w:t>
            </w: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spirates at the back of the mouth</w:t>
            </w:r>
          </w:p>
        </w:tc>
        <w:tc>
          <w:tcPr>
            <w:tcW w:w="1129" w:type="dxa"/>
          </w:tcPr>
          <w:p w14:paraId="003EE0E3" w14:textId="77777777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</w:p>
        </w:tc>
      </w:tr>
      <w:tr w:rsidR="00F46FFC" w:rsidRPr="001A1BDE" w14:paraId="2986ED58" w14:textId="77777777" w:rsidTr="00C7210A">
        <w:tc>
          <w:tcPr>
            <w:tcW w:w="8046" w:type="dxa"/>
          </w:tcPr>
          <w:p w14:paraId="24C9C47B" w14:textId="27803775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17. </w:t>
            </w:r>
            <w:proofErr w:type="spellStart"/>
            <w:r w:rsidR="006D1B49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>He</w:t>
            </w:r>
            <w:ins w:id="38" w:author="Marie Guinat" w:date="2026-02-20T19:33:00Z" w16du:dateUtc="2026-02-20T18:33:00Z">
              <w:r w:rsidR="00FE664C">
                <w:rPr>
                  <w:rFonts w:ascii="Times New Roman" w:hAnsi="Times New Roman" w:cs="Times New Roman"/>
                  <w:bCs/>
                  <w:color w:val="000000" w:themeColor="text1"/>
                  <w:lang w:val="en-GB"/>
                </w:rPr>
                <w:t>/She</w:t>
              </w:r>
            </w:ins>
            <w:proofErr w:type="spellEnd"/>
            <w:r w:rsidR="006D1B49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s</w:t>
            </w: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ucks into </w:t>
            </w:r>
            <w:r w:rsidR="00CD3379"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the </w:t>
            </w: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internal cannula with </w:t>
            </w:r>
            <w:r w:rsidR="00CD3379"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the </w:t>
            </w: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endotracheal suction probe</w:t>
            </w:r>
          </w:p>
        </w:tc>
        <w:tc>
          <w:tcPr>
            <w:tcW w:w="1129" w:type="dxa"/>
          </w:tcPr>
          <w:p w14:paraId="6B835CAB" w14:textId="77777777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</w:p>
        </w:tc>
      </w:tr>
      <w:tr w:rsidR="00F46FFC" w:rsidRPr="001A1BDE" w14:paraId="5739FA52" w14:textId="77777777" w:rsidTr="00C7210A">
        <w:tc>
          <w:tcPr>
            <w:tcW w:w="8046" w:type="dxa"/>
          </w:tcPr>
          <w:p w14:paraId="384C0357" w14:textId="4FC604E3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18. </w:t>
            </w:r>
            <w:proofErr w:type="spellStart"/>
            <w:r w:rsidR="006D1B49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>He</w:t>
            </w:r>
            <w:ins w:id="39" w:author="Marie Guinat" w:date="2026-02-20T19:33:00Z" w16du:dateUtc="2026-02-20T18:33:00Z">
              <w:r w:rsidR="00FE664C">
                <w:rPr>
                  <w:rFonts w:ascii="Times New Roman" w:hAnsi="Times New Roman" w:cs="Times New Roman"/>
                  <w:bCs/>
                  <w:color w:val="000000" w:themeColor="text1"/>
                  <w:lang w:val="en-GB"/>
                </w:rPr>
                <w:t>/She</w:t>
              </w:r>
            </w:ins>
            <w:proofErr w:type="spellEnd"/>
            <w:r w:rsidR="006D1B49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a</w:t>
            </w: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ssists </w:t>
            </w:r>
            <w:r w:rsidR="00CD3379"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the </w:t>
            </w: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patient with </w:t>
            </w:r>
            <w:r w:rsidR="00234247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the </w:t>
            </w:r>
            <w:r w:rsidR="00BB3028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bag valve mask </w:t>
            </w: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on tracheostomy</w:t>
            </w:r>
          </w:p>
        </w:tc>
        <w:tc>
          <w:tcPr>
            <w:tcW w:w="1129" w:type="dxa"/>
          </w:tcPr>
          <w:p w14:paraId="5728E730" w14:textId="77777777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</w:p>
        </w:tc>
      </w:tr>
      <w:tr w:rsidR="00F46FFC" w:rsidRPr="001A1BDE" w14:paraId="55546DEF" w14:textId="77777777" w:rsidTr="00C7210A">
        <w:tc>
          <w:tcPr>
            <w:tcW w:w="8046" w:type="dxa"/>
          </w:tcPr>
          <w:p w14:paraId="66450C7B" w14:textId="2C6400F3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19. </w:t>
            </w:r>
            <w:proofErr w:type="spellStart"/>
            <w:r w:rsidR="006D1B49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>He</w:t>
            </w:r>
            <w:ins w:id="40" w:author="Marie Guinat" w:date="2026-02-20T19:33:00Z" w16du:dateUtc="2026-02-20T18:33:00Z">
              <w:r w:rsidR="00FE664C">
                <w:rPr>
                  <w:rFonts w:ascii="Times New Roman" w:hAnsi="Times New Roman" w:cs="Times New Roman"/>
                  <w:bCs/>
                  <w:color w:val="000000" w:themeColor="text1"/>
                  <w:lang w:val="en-GB"/>
                </w:rPr>
                <w:t>/She</w:t>
              </w:r>
            </w:ins>
            <w:proofErr w:type="spellEnd"/>
            <w:r w:rsidR="006D1B49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i</w:t>
            </w: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nspects the capnography curve</w:t>
            </w:r>
          </w:p>
        </w:tc>
        <w:tc>
          <w:tcPr>
            <w:tcW w:w="1129" w:type="dxa"/>
          </w:tcPr>
          <w:p w14:paraId="01FCABB8" w14:textId="77777777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</w:p>
        </w:tc>
      </w:tr>
      <w:tr w:rsidR="00F46FFC" w:rsidRPr="001A1BDE" w14:paraId="494BC5D1" w14:textId="77777777" w:rsidTr="00C7210A">
        <w:tc>
          <w:tcPr>
            <w:tcW w:w="8046" w:type="dxa"/>
          </w:tcPr>
          <w:p w14:paraId="230A5D98" w14:textId="3871709D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20. </w:t>
            </w:r>
            <w:proofErr w:type="spellStart"/>
            <w:r w:rsidR="006D1B49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>He</w:t>
            </w:r>
            <w:ins w:id="41" w:author="Marie Guinat" w:date="2026-02-20T19:33:00Z" w16du:dateUtc="2026-02-20T18:33:00Z">
              <w:r w:rsidR="00FE664C">
                <w:rPr>
                  <w:rFonts w:ascii="Times New Roman" w:hAnsi="Times New Roman" w:cs="Times New Roman"/>
                  <w:bCs/>
                  <w:color w:val="000000" w:themeColor="text1"/>
                  <w:lang w:val="en-GB"/>
                </w:rPr>
                <w:t>/She</w:t>
              </w:r>
            </w:ins>
            <w:proofErr w:type="spellEnd"/>
            <w:r w:rsidR="006D1B49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c</w:t>
            </w: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hecks cuff pressure</w:t>
            </w:r>
          </w:p>
        </w:tc>
        <w:tc>
          <w:tcPr>
            <w:tcW w:w="1129" w:type="dxa"/>
          </w:tcPr>
          <w:p w14:paraId="5FB54CAF" w14:textId="77777777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</w:p>
        </w:tc>
      </w:tr>
      <w:tr w:rsidR="00F46FFC" w:rsidRPr="001A1BDE" w14:paraId="4C32254C" w14:textId="77777777" w:rsidTr="00C7210A">
        <w:tc>
          <w:tcPr>
            <w:tcW w:w="8046" w:type="dxa"/>
          </w:tcPr>
          <w:p w14:paraId="7AF0C082" w14:textId="595421F7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21. </w:t>
            </w:r>
            <w:proofErr w:type="spellStart"/>
            <w:r w:rsidR="006D1B49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>He</w:t>
            </w:r>
            <w:ins w:id="42" w:author="Marie Guinat" w:date="2026-02-20T19:33:00Z" w16du:dateUtc="2026-02-20T18:33:00Z">
              <w:r w:rsidR="00FE664C">
                <w:rPr>
                  <w:rFonts w:ascii="Times New Roman" w:hAnsi="Times New Roman" w:cs="Times New Roman"/>
                  <w:bCs/>
                  <w:color w:val="000000" w:themeColor="text1"/>
                  <w:lang w:val="en-GB"/>
                </w:rPr>
                <w:t>/She</w:t>
              </w:r>
            </w:ins>
            <w:proofErr w:type="spellEnd"/>
            <w:r w:rsidR="006D1B49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a</w:t>
            </w: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ttempts to reinflate the balloon with a manometer and/or syringe.</w:t>
            </w:r>
          </w:p>
        </w:tc>
        <w:tc>
          <w:tcPr>
            <w:tcW w:w="1129" w:type="dxa"/>
          </w:tcPr>
          <w:p w14:paraId="0116366A" w14:textId="77777777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</w:p>
        </w:tc>
      </w:tr>
      <w:tr w:rsidR="00F46FFC" w:rsidRPr="001A1BDE" w14:paraId="2FC383FF" w14:textId="77777777" w:rsidTr="00C7210A">
        <w:tc>
          <w:tcPr>
            <w:tcW w:w="8046" w:type="dxa"/>
          </w:tcPr>
          <w:p w14:paraId="3ACDB592" w14:textId="51B5F581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22. </w:t>
            </w:r>
            <w:proofErr w:type="spellStart"/>
            <w:r w:rsidR="006D1B49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>He</w:t>
            </w:r>
            <w:ins w:id="43" w:author="Marie Guinat" w:date="2026-02-20T19:33:00Z" w16du:dateUtc="2026-02-20T18:33:00Z">
              <w:r w:rsidR="00FE664C">
                <w:rPr>
                  <w:rFonts w:ascii="Times New Roman" w:hAnsi="Times New Roman" w:cs="Times New Roman"/>
                  <w:bCs/>
                  <w:color w:val="000000" w:themeColor="text1"/>
                  <w:lang w:val="en-GB"/>
                </w:rPr>
                <w:t>/She</w:t>
              </w:r>
            </w:ins>
            <w:proofErr w:type="spellEnd"/>
            <w:r w:rsidR="006D1B49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s</w:t>
            </w: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uggests calling ENT for </w:t>
            </w:r>
            <w:proofErr w:type="spellStart"/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transcanulation</w:t>
            </w:r>
            <w:proofErr w:type="spellEnd"/>
          </w:p>
        </w:tc>
        <w:tc>
          <w:tcPr>
            <w:tcW w:w="1129" w:type="dxa"/>
          </w:tcPr>
          <w:p w14:paraId="00BB62A2" w14:textId="77777777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</w:p>
        </w:tc>
      </w:tr>
      <w:tr w:rsidR="00F46FFC" w:rsidRPr="001A1BDE" w14:paraId="74D9B14C" w14:textId="77777777" w:rsidTr="00C7210A">
        <w:tc>
          <w:tcPr>
            <w:tcW w:w="8046" w:type="dxa"/>
          </w:tcPr>
          <w:p w14:paraId="7AAB8861" w14:textId="7692B21B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23. H</w:t>
            </w:r>
            <w:proofErr w:type="spellStart"/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e</w:t>
            </w:r>
            <w:ins w:id="44" w:author="Marie Guinat" w:date="2026-02-20T19:33:00Z" w16du:dateUtc="2026-02-20T18:33:00Z">
              <w:r w:rsidR="00FE664C">
                <w:rPr>
                  <w:rFonts w:ascii="Times New Roman" w:hAnsi="Times New Roman" w:cs="Times New Roman"/>
                  <w:bCs/>
                  <w:color w:val="000000" w:themeColor="text1"/>
                  <w:lang w:val="en-GB"/>
                </w:rPr>
                <w:t>/She</w:t>
              </w:r>
            </w:ins>
            <w:proofErr w:type="spellEnd"/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 resumes mechanical ventilation on the tracheostomy while waiting for the ENT.</w:t>
            </w:r>
          </w:p>
        </w:tc>
        <w:tc>
          <w:tcPr>
            <w:tcW w:w="1129" w:type="dxa"/>
          </w:tcPr>
          <w:p w14:paraId="219BE62B" w14:textId="77777777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</w:p>
        </w:tc>
      </w:tr>
      <w:tr w:rsidR="00F46FFC" w:rsidRPr="001A1BDE" w14:paraId="2CD27DF7" w14:textId="77777777" w:rsidTr="00C7210A">
        <w:tc>
          <w:tcPr>
            <w:tcW w:w="8046" w:type="dxa"/>
          </w:tcPr>
          <w:p w14:paraId="5E739ADB" w14:textId="584F6707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24. H</w:t>
            </w:r>
            <w:proofErr w:type="spellStart"/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e</w:t>
            </w:r>
            <w:ins w:id="45" w:author="Marie Guinat" w:date="2026-02-20T19:33:00Z" w16du:dateUtc="2026-02-20T18:33:00Z">
              <w:r w:rsidR="00FE664C">
                <w:rPr>
                  <w:rFonts w:ascii="Times New Roman" w:hAnsi="Times New Roman" w:cs="Times New Roman"/>
                  <w:bCs/>
                  <w:color w:val="000000" w:themeColor="text1"/>
                  <w:lang w:val="en-GB"/>
                </w:rPr>
                <w:t>/She</w:t>
              </w:r>
            </w:ins>
            <w:proofErr w:type="spellEnd"/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 maintains oxygenation by face mask and 100% Fi02 on the ventilator.</w:t>
            </w:r>
          </w:p>
        </w:tc>
        <w:tc>
          <w:tcPr>
            <w:tcW w:w="1129" w:type="dxa"/>
          </w:tcPr>
          <w:p w14:paraId="1408B348" w14:textId="77777777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</w:p>
        </w:tc>
      </w:tr>
      <w:tr w:rsidR="00F46FFC" w:rsidRPr="001A1BDE" w14:paraId="71E680B7" w14:textId="77777777" w:rsidTr="00C7210A">
        <w:tc>
          <w:tcPr>
            <w:tcW w:w="8046" w:type="dxa"/>
          </w:tcPr>
          <w:p w14:paraId="22373809" w14:textId="083A9253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25. </w:t>
            </w:r>
            <w:proofErr w:type="spellStart"/>
            <w:r w:rsidR="005C2702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>He</w:t>
            </w:r>
            <w:ins w:id="46" w:author="Marie Guinat" w:date="2026-02-20T19:33:00Z" w16du:dateUtc="2026-02-20T18:33:00Z">
              <w:r w:rsidR="00FE664C">
                <w:rPr>
                  <w:rFonts w:ascii="Times New Roman" w:hAnsi="Times New Roman" w:cs="Times New Roman"/>
                  <w:bCs/>
                  <w:color w:val="000000" w:themeColor="text1"/>
                  <w:lang w:val="en-GB"/>
                </w:rPr>
                <w:t>/She</w:t>
              </w:r>
            </w:ins>
            <w:proofErr w:type="spellEnd"/>
            <w:r w:rsidR="005C2702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e</w:t>
            </w: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xplains care to the patient</w:t>
            </w:r>
          </w:p>
        </w:tc>
        <w:tc>
          <w:tcPr>
            <w:tcW w:w="1129" w:type="dxa"/>
          </w:tcPr>
          <w:p w14:paraId="3B6D79CD" w14:textId="77777777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</w:p>
        </w:tc>
      </w:tr>
      <w:tr w:rsidR="00F46FFC" w:rsidRPr="00F46FFC" w14:paraId="4E1E8E0F" w14:textId="77777777" w:rsidTr="00C7210A">
        <w:tc>
          <w:tcPr>
            <w:tcW w:w="8046" w:type="dxa"/>
          </w:tcPr>
          <w:p w14:paraId="32E4E51E" w14:textId="05450CDC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26. </w:t>
            </w:r>
            <w:proofErr w:type="spellStart"/>
            <w:r w:rsidR="005C2702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>He</w:t>
            </w:r>
            <w:ins w:id="47" w:author="Marie Guinat" w:date="2026-02-20T19:33:00Z" w16du:dateUtc="2026-02-20T18:33:00Z">
              <w:r w:rsidR="00FE664C">
                <w:rPr>
                  <w:rFonts w:ascii="Times New Roman" w:hAnsi="Times New Roman" w:cs="Times New Roman"/>
                  <w:bCs/>
                  <w:color w:val="000000" w:themeColor="text1"/>
                  <w:lang w:val="en-GB"/>
                </w:rPr>
                <w:t>/She</w:t>
              </w:r>
            </w:ins>
            <w:proofErr w:type="spellEnd"/>
            <w:r w:rsidR="005C2702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o</w:t>
            </w: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bserves asepsis</w:t>
            </w:r>
          </w:p>
        </w:tc>
        <w:tc>
          <w:tcPr>
            <w:tcW w:w="1129" w:type="dxa"/>
          </w:tcPr>
          <w:p w14:paraId="12367476" w14:textId="77777777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</w:p>
        </w:tc>
      </w:tr>
      <w:tr w:rsidR="00F46FFC" w:rsidRPr="00F46FFC" w14:paraId="63F6E034" w14:textId="77777777" w:rsidTr="00C7210A">
        <w:tc>
          <w:tcPr>
            <w:tcW w:w="8046" w:type="dxa"/>
          </w:tcPr>
          <w:p w14:paraId="053CC253" w14:textId="68587825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27. </w:t>
            </w:r>
            <w:r w:rsidR="005C2702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>He u</w:t>
            </w:r>
            <w:r w:rsidRPr="00F46FF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ses appropriate equipment</w:t>
            </w:r>
          </w:p>
        </w:tc>
        <w:tc>
          <w:tcPr>
            <w:tcW w:w="1129" w:type="dxa"/>
          </w:tcPr>
          <w:p w14:paraId="06F79AB6" w14:textId="77777777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</w:p>
        </w:tc>
      </w:tr>
    </w:tbl>
    <w:p w14:paraId="11040B8D" w14:textId="77777777" w:rsidR="00C7210A" w:rsidRPr="00F46FFC" w:rsidRDefault="00C7210A" w:rsidP="00C7210A">
      <w:pPr>
        <w:jc w:val="both"/>
        <w:rPr>
          <w:rFonts w:ascii="Times New Roman" w:hAnsi="Times New Roman" w:cs="Times New Roman"/>
          <w:bCs/>
          <w:color w:val="000000" w:themeColor="text1"/>
          <w:lang w:val="en-GB"/>
        </w:rPr>
      </w:pPr>
    </w:p>
    <w:tbl>
      <w:tblPr>
        <w:tblStyle w:val="Grilledutableau"/>
        <w:tblW w:w="0" w:type="auto"/>
        <w:tblInd w:w="-113" w:type="dxa"/>
        <w:tblLook w:val="04A0" w:firstRow="1" w:lastRow="0" w:firstColumn="1" w:lastColumn="0" w:noHBand="0" w:noVBand="1"/>
      </w:tblPr>
      <w:tblGrid>
        <w:gridCol w:w="7905"/>
        <w:gridCol w:w="1270"/>
      </w:tblGrid>
      <w:tr w:rsidR="00F46FFC" w:rsidRPr="001A1BDE" w14:paraId="7A8FF6F1" w14:textId="77777777" w:rsidTr="00C7210A">
        <w:tc>
          <w:tcPr>
            <w:tcW w:w="7905" w:type="dxa"/>
          </w:tcPr>
          <w:p w14:paraId="477D9497" w14:textId="77777777" w:rsidR="009363CA" w:rsidRPr="00F46FFC" w:rsidRDefault="00C7210A" w:rsidP="000D4DEA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F46FFC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Brief description of scenario 3:</w:t>
            </w:r>
          </w:p>
          <w:p w14:paraId="633BDFD6" w14:textId="5F37BEB9" w:rsidR="00C7210A" w:rsidRPr="00F46FFC" w:rsidRDefault="00C7210A" w:rsidP="000D4DEA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During a simulation with a low-fidelity mannequin, the learner takes charge of a patient who has been tracheostomized for a week (in the context of prolonged ventilatory withdrawal </w:t>
            </w:r>
            <w:r w:rsidR="009363CA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>post-ARDS</w:t>
            </w:r>
            <w:r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resolution). The patient is conscious, not sedated, and discharged with a 45% Fi02 on tracheostomy, cuff deflated. He has been trans-cannulated for a fenestrated external cannula. The patient is 80% desaturated.</w:t>
            </w:r>
          </w:p>
          <w:p w14:paraId="0B06F6C0" w14:textId="77777777" w:rsidR="00C7210A" w:rsidRPr="00F46FFC" w:rsidRDefault="00C7210A" w:rsidP="000D4DE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>Problem and solution: The patient desaturates because the tracheostomy cannula is in a false channel.</w:t>
            </w:r>
          </w:p>
        </w:tc>
        <w:tc>
          <w:tcPr>
            <w:tcW w:w="1270" w:type="dxa"/>
          </w:tcPr>
          <w:p w14:paraId="2534EDB5" w14:textId="480DCAEA" w:rsidR="00C7210A" w:rsidRPr="00F46FFC" w:rsidRDefault="00C7210A" w:rsidP="00C7210A">
            <w:pPr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F46FFC"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  <w:t xml:space="preserve">Performed by the learners </w:t>
            </w:r>
            <w:r w:rsidR="00A615F4" w:rsidRPr="00F46FFC"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  <w:t>(yes</w:t>
            </w:r>
            <w:r w:rsidR="00A615F4"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  <w:t xml:space="preserve"> = 1 point</w:t>
            </w:r>
            <w:r w:rsidR="00A615F4" w:rsidRPr="00F46FFC"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  <w:t xml:space="preserve"> or no</w:t>
            </w:r>
            <w:r w:rsidR="00A615F4"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  <w:t xml:space="preserve"> = 0 point</w:t>
            </w:r>
            <w:r w:rsidR="00A615F4" w:rsidRPr="00F46FFC"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  <w:t>)</w:t>
            </w:r>
          </w:p>
        </w:tc>
      </w:tr>
      <w:tr w:rsidR="00F46FFC" w:rsidRPr="001A1BDE" w14:paraId="0D4FD8DB" w14:textId="77777777" w:rsidTr="00C7210A">
        <w:tc>
          <w:tcPr>
            <w:tcW w:w="7905" w:type="dxa"/>
          </w:tcPr>
          <w:p w14:paraId="4317C186" w14:textId="13DC65F6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F46FFC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Item of the performance assessment scale</w:t>
            </w:r>
          </w:p>
        </w:tc>
        <w:tc>
          <w:tcPr>
            <w:tcW w:w="1270" w:type="dxa"/>
          </w:tcPr>
          <w:p w14:paraId="0167FC8A" w14:textId="77777777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</w:tr>
      <w:tr w:rsidR="00F46FFC" w:rsidRPr="001A1BDE" w14:paraId="7BCF9D9E" w14:textId="77777777" w:rsidTr="00C7210A">
        <w:tc>
          <w:tcPr>
            <w:tcW w:w="7905" w:type="dxa"/>
          </w:tcPr>
          <w:p w14:paraId="0001729E" w14:textId="1FA28856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F46FFC">
              <w:rPr>
                <w:rFonts w:ascii="Times New Roman" w:hAnsi="Times New Roman" w:cs="Times New Roman"/>
                <w:color w:val="000000" w:themeColor="text1"/>
              </w:rPr>
              <w:t>1. He</w:t>
            </w:r>
            <w:ins w:id="48" w:author="Marie Guinat" w:date="2026-02-20T19:33:00Z" w16du:dateUtc="2026-02-20T18:33:00Z">
              <w:r w:rsidR="00FE664C">
                <w:rPr>
                  <w:rFonts w:ascii="Times New Roman" w:hAnsi="Times New Roman" w:cs="Times New Roman"/>
                  <w:bCs/>
                  <w:color w:val="000000" w:themeColor="text1"/>
                  <w:lang w:val="en-GB"/>
                </w:rPr>
                <w:t>/She</w:t>
              </w:r>
            </w:ins>
            <w:r w:rsidRPr="00F46FFC">
              <w:rPr>
                <w:rFonts w:ascii="Times New Roman" w:hAnsi="Times New Roman" w:cs="Times New Roman"/>
                <w:color w:val="000000" w:themeColor="text1"/>
              </w:rPr>
              <w:t xml:space="preserve"> recognizes the desaturation</w:t>
            </w:r>
          </w:p>
        </w:tc>
        <w:tc>
          <w:tcPr>
            <w:tcW w:w="1270" w:type="dxa"/>
          </w:tcPr>
          <w:p w14:paraId="5296BCA3" w14:textId="77777777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</w:p>
        </w:tc>
      </w:tr>
      <w:tr w:rsidR="00F46FFC" w:rsidRPr="001A1BDE" w14:paraId="4A92BD3C" w14:textId="77777777" w:rsidTr="00C7210A">
        <w:tc>
          <w:tcPr>
            <w:tcW w:w="7905" w:type="dxa"/>
          </w:tcPr>
          <w:p w14:paraId="66DEAD62" w14:textId="137FB60C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F46FFC">
              <w:rPr>
                <w:rFonts w:ascii="Times New Roman" w:hAnsi="Times New Roman" w:cs="Times New Roman"/>
                <w:color w:val="000000" w:themeColor="text1"/>
              </w:rPr>
              <w:t xml:space="preserve">2. </w:t>
            </w:r>
            <w:proofErr w:type="spellStart"/>
            <w:r w:rsidR="002F68C5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>He</w:t>
            </w:r>
            <w:ins w:id="49" w:author="Marie Guinat" w:date="2026-02-20T19:33:00Z" w16du:dateUtc="2026-02-20T18:33:00Z">
              <w:r w:rsidR="00FE664C">
                <w:rPr>
                  <w:rFonts w:ascii="Times New Roman" w:hAnsi="Times New Roman" w:cs="Times New Roman"/>
                  <w:bCs/>
                  <w:color w:val="000000" w:themeColor="text1"/>
                  <w:lang w:val="en-GB"/>
                </w:rPr>
                <w:t>/She</w:t>
              </w:r>
            </w:ins>
            <w:proofErr w:type="spellEnd"/>
            <w:r w:rsidR="002F68C5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m</w:t>
            </w:r>
            <w:proofErr w:type="spellStart"/>
            <w:r w:rsidRPr="00F46FFC">
              <w:rPr>
                <w:rFonts w:ascii="Times New Roman" w:hAnsi="Times New Roman" w:cs="Times New Roman"/>
                <w:color w:val="000000" w:themeColor="text1"/>
              </w:rPr>
              <w:t>onitors</w:t>
            </w:r>
            <w:proofErr w:type="spellEnd"/>
            <w:r w:rsidRPr="00F46FFC">
              <w:rPr>
                <w:rFonts w:ascii="Times New Roman" w:hAnsi="Times New Roman" w:cs="Times New Roman"/>
                <w:color w:val="000000" w:themeColor="text1"/>
              </w:rPr>
              <w:t xml:space="preserve"> hemodynamic parameters</w:t>
            </w:r>
          </w:p>
        </w:tc>
        <w:tc>
          <w:tcPr>
            <w:tcW w:w="1270" w:type="dxa"/>
          </w:tcPr>
          <w:p w14:paraId="07AE7387" w14:textId="77777777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</w:p>
        </w:tc>
      </w:tr>
      <w:tr w:rsidR="00F46FFC" w:rsidRPr="001A1BDE" w14:paraId="152DF416" w14:textId="77777777" w:rsidTr="00C7210A">
        <w:tc>
          <w:tcPr>
            <w:tcW w:w="7905" w:type="dxa"/>
          </w:tcPr>
          <w:p w14:paraId="7A7293AA" w14:textId="18F2197A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>3.</w:t>
            </w:r>
            <w:r w:rsidR="002F68C5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proofErr w:type="spellStart"/>
            <w:r w:rsidR="002F68C5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>He</w:t>
            </w:r>
            <w:ins w:id="50" w:author="Marie Guinat" w:date="2026-02-20T19:33:00Z" w16du:dateUtc="2026-02-20T18:33:00Z">
              <w:r w:rsidR="00FE664C">
                <w:rPr>
                  <w:rFonts w:ascii="Times New Roman" w:hAnsi="Times New Roman" w:cs="Times New Roman"/>
                  <w:bCs/>
                  <w:color w:val="000000" w:themeColor="text1"/>
                  <w:lang w:val="en-GB"/>
                </w:rPr>
                <w:t>/She</w:t>
              </w:r>
            </w:ins>
            <w:proofErr w:type="spellEnd"/>
            <w:r w:rsidR="002F68C5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p</w:t>
            </w:r>
            <w:r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>repares for possible hemodynamic deterioration (syringes of atropine and phenylephrine available)</w:t>
            </w:r>
          </w:p>
        </w:tc>
        <w:tc>
          <w:tcPr>
            <w:tcW w:w="1270" w:type="dxa"/>
          </w:tcPr>
          <w:p w14:paraId="1897DE0A" w14:textId="77777777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</w:p>
        </w:tc>
      </w:tr>
      <w:tr w:rsidR="00F46FFC" w:rsidRPr="001A1BDE" w14:paraId="77152224" w14:textId="77777777" w:rsidTr="00C7210A">
        <w:tc>
          <w:tcPr>
            <w:tcW w:w="7905" w:type="dxa"/>
          </w:tcPr>
          <w:p w14:paraId="1EF9AA4A" w14:textId="21D32B04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4. </w:t>
            </w:r>
            <w:proofErr w:type="spellStart"/>
            <w:r w:rsidR="002F68C5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>He</w:t>
            </w:r>
            <w:ins w:id="51" w:author="Marie Guinat" w:date="2026-02-20T19:33:00Z" w16du:dateUtc="2026-02-20T18:33:00Z">
              <w:r w:rsidR="00FE664C">
                <w:rPr>
                  <w:rFonts w:ascii="Times New Roman" w:hAnsi="Times New Roman" w:cs="Times New Roman"/>
                  <w:bCs/>
                  <w:color w:val="000000" w:themeColor="text1"/>
                  <w:lang w:val="en-GB"/>
                </w:rPr>
                <w:t>/She</w:t>
              </w:r>
            </w:ins>
            <w:proofErr w:type="spellEnd"/>
            <w:r w:rsidR="002F68C5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calls</w:t>
            </w:r>
            <w:r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for help in a manner appropriate to the seriousness of the situation (2nd person/resuscitation alarm).</w:t>
            </w:r>
          </w:p>
        </w:tc>
        <w:tc>
          <w:tcPr>
            <w:tcW w:w="1270" w:type="dxa"/>
          </w:tcPr>
          <w:p w14:paraId="6B06987F" w14:textId="77777777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</w:p>
        </w:tc>
      </w:tr>
      <w:tr w:rsidR="00F46FFC" w:rsidRPr="001A1BDE" w14:paraId="2E711375" w14:textId="77777777" w:rsidTr="00C7210A">
        <w:tc>
          <w:tcPr>
            <w:tcW w:w="7905" w:type="dxa"/>
          </w:tcPr>
          <w:p w14:paraId="00CBAF66" w14:textId="5FFAB793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5. </w:t>
            </w:r>
            <w:proofErr w:type="spellStart"/>
            <w:r w:rsidR="002F68C5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>He</w:t>
            </w:r>
            <w:ins w:id="52" w:author="Marie Guinat" w:date="2026-02-20T19:33:00Z" w16du:dateUtc="2026-02-20T18:33:00Z">
              <w:r w:rsidR="00FE664C">
                <w:rPr>
                  <w:rFonts w:ascii="Times New Roman" w:hAnsi="Times New Roman" w:cs="Times New Roman"/>
                  <w:bCs/>
                  <w:color w:val="000000" w:themeColor="text1"/>
                  <w:lang w:val="en-GB"/>
                </w:rPr>
                <w:t>/She</w:t>
              </w:r>
            </w:ins>
            <w:proofErr w:type="spellEnd"/>
            <w:r w:rsidR="002F68C5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assesses</w:t>
            </w:r>
            <w:r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whether the patient is breathing spontaneously.</w:t>
            </w:r>
          </w:p>
        </w:tc>
        <w:tc>
          <w:tcPr>
            <w:tcW w:w="1270" w:type="dxa"/>
          </w:tcPr>
          <w:p w14:paraId="21149A53" w14:textId="77777777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</w:p>
        </w:tc>
      </w:tr>
      <w:tr w:rsidR="00F46FFC" w:rsidRPr="001A1BDE" w14:paraId="368ED80B" w14:textId="77777777" w:rsidTr="00C7210A">
        <w:tc>
          <w:tcPr>
            <w:tcW w:w="7905" w:type="dxa"/>
          </w:tcPr>
          <w:p w14:paraId="4304426A" w14:textId="67F089BB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6. </w:t>
            </w:r>
            <w:proofErr w:type="spellStart"/>
            <w:r w:rsidR="002F68C5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>He</w:t>
            </w:r>
            <w:ins w:id="53" w:author="Marie Guinat" w:date="2026-02-20T19:33:00Z" w16du:dateUtc="2026-02-20T18:33:00Z">
              <w:r w:rsidR="00FE664C">
                <w:rPr>
                  <w:rFonts w:ascii="Times New Roman" w:hAnsi="Times New Roman" w:cs="Times New Roman"/>
                  <w:bCs/>
                  <w:color w:val="000000" w:themeColor="text1"/>
                  <w:lang w:val="en-GB"/>
                </w:rPr>
                <w:t>/She</w:t>
              </w:r>
            </w:ins>
            <w:proofErr w:type="spellEnd"/>
            <w:r w:rsidR="002F68C5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requests</w:t>
            </w:r>
            <w:r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that the difficult intubation cart be made available nearby.</w:t>
            </w:r>
          </w:p>
        </w:tc>
        <w:tc>
          <w:tcPr>
            <w:tcW w:w="1270" w:type="dxa"/>
          </w:tcPr>
          <w:p w14:paraId="1574A29B" w14:textId="77777777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</w:p>
        </w:tc>
      </w:tr>
      <w:tr w:rsidR="00F46FFC" w:rsidRPr="001A1BDE" w14:paraId="55672686" w14:textId="77777777" w:rsidTr="00C7210A">
        <w:tc>
          <w:tcPr>
            <w:tcW w:w="7905" w:type="dxa"/>
          </w:tcPr>
          <w:p w14:paraId="2102FFA1" w14:textId="16900148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7. </w:t>
            </w:r>
            <w:proofErr w:type="spellStart"/>
            <w:r w:rsidR="002F68C5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>He</w:t>
            </w:r>
            <w:ins w:id="54" w:author="Marie Guinat" w:date="2026-02-20T19:33:00Z" w16du:dateUtc="2026-02-20T18:33:00Z">
              <w:r w:rsidR="00FE664C">
                <w:rPr>
                  <w:rFonts w:ascii="Times New Roman" w:hAnsi="Times New Roman" w:cs="Times New Roman"/>
                  <w:bCs/>
                  <w:color w:val="000000" w:themeColor="text1"/>
                  <w:lang w:val="en-GB"/>
                </w:rPr>
                <w:t>/She</w:t>
              </w:r>
            </w:ins>
            <w:proofErr w:type="spellEnd"/>
            <w:r w:rsidR="002F68C5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prioritizes restoration of oxygenation </w:t>
            </w:r>
            <w:r w:rsidR="00CD3379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>by administering</w:t>
            </w:r>
            <w:r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100% Fi02.</w:t>
            </w:r>
          </w:p>
        </w:tc>
        <w:tc>
          <w:tcPr>
            <w:tcW w:w="1270" w:type="dxa"/>
          </w:tcPr>
          <w:p w14:paraId="0B1590F8" w14:textId="77777777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</w:p>
        </w:tc>
      </w:tr>
      <w:tr w:rsidR="00F46FFC" w:rsidRPr="001A1BDE" w14:paraId="4E1BBC77" w14:textId="77777777" w:rsidTr="00C7210A">
        <w:tc>
          <w:tcPr>
            <w:tcW w:w="7905" w:type="dxa"/>
          </w:tcPr>
          <w:p w14:paraId="713DD7DD" w14:textId="30FE86AD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8. </w:t>
            </w:r>
            <w:proofErr w:type="spellStart"/>
            <w:r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>He</w:t>
            </w:r>
            <w:ins w:id="55" w:author="Marie Guinat" w:date="2026-02-20T19:33:00Z" w16du:dateUtc="2026-02-20T18:33:00Z">
              <w:r w:rsidR="00FE664C">
                <w:rPr>
                  <w:rFonts w:ascii="Times New Roman" w:hAnsi="Times New Roman" w:cs="Times New Roman"/>
                  <w:bCs/>
                  <w:color w:val="000000" w:themeColor="text1"/>
                  <w:lang w:val="en-GB"/>
                </w:rPr>
                <w:t>/She</w:t>
              </w:r>
            </w:ins>
            <w:proofErr w:type="spellEnd"/>
            <w:r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administers oxygen appropriately (via face and tracheostomy).</w:t>
            </w:r>
          </w:p>
        </w:tc>
        <w:tc>
          <w:tcPr>
            <w:tcW w:w="1270" w:type="dxa"/>
          </w:tcPr>
          <w:p w14:paraId="6C8F3CC8" w14:textId="77777777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</w:p>
        </w:tc>
      </w:tr>
      <w:tr w:rsidR="00F46FFC" w:rsidRPr="001A1BDE" w14:paraId="1CBB4715" w14:textId="77777777" w:rsidTr="00C7210A">
        <w:tc>
          <w:tcPr>
            <w:tcW w:w="7905" w:type="dxa"/>
          </w:tcPr>
          <w:p w14:paraId="191A0C28" w14:textId="54404486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F46FFC">
              <w:rPr>
                <w:rFonts w:ascii="Times New Roman" w:hAnsi="Times New Roman" w:cs="Times New Roman"/>
                <w:color w:val="000000" w:themeColor="text1"/>
              </w:rPr>
              <w:t xml:space="preserve">9. </w:t>
            </w:r>
            <w:proofErr w:type="spellStart"/>
            <w:r w:rsidR="002F68C5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>He</w:t>
            </w:r>
            <w:ins w:id="56" w:author="Marie Guinat" w:date="2026-02-20T19:33:00Z" w16du:dateUtc="2026-02-20T18:33:00Z">
              <w:r w:rsidR="00FE664C">
                <w:rPr>
                  <w:rFonts w:ascii="Times New Roman" w:hAnsi="Times New Roman" w:cs="Times New Roman"/>
                  <w:bCs/>
                  <w:color w:val="000000" w:themeColor="text1"/>
                  <w:lang w:val="en-GB"/>
                </w:rPr>
                <w:t>/She</w:t>
              </w:r>
            </w:ins>
            <w:proofErr w:type="spellEnd"/>
            <w:r w:rsidR="002F68C5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c</w:t>
            </w:r>
            <w:proofErr w:type="spellStart"/>
            <w:r w:rsidRPr="00F46FFC">
              <w:rPr>
                <w:rFonts w:ascii="Times New Roman" w:hAnsi="Times New Roman" w:cs="Times New Roman"/>
                <w:color w:val="000000" w:themeColor="text1"/>
              </w:rPr>
              <w:t>hecks</w:t>
            </w:r>
            <w:proofErr w:type="spellEnd"/>
            <w:r w:rsidRPr="00F46FF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9363CA" w:rsidRPr="00F46FFC">
              <w:rPr>
                <w:rFonts w:ascii="Times New Roman" w:hAnsi="Times New Roman" w:cs="Times New Roman"/>
                <w:color w:val="000000" w:themeColor="text1"/>
              </w:rPr>
              <w:t xml:space="preserve">the </w:t>
            </w:r>
            <w:r w:rsidRPr="00F46FFC">
              <w:rPr>
                <w:rFonts w:ascii="Times New Roman" w:hAnsi="Times New Roman" w:cs="Times New Roman"/>
                <w:color w:val="000000" w:themeColor="text1"/>
              </w:rPr>
              <w:t>oxygen connection</w:t>
            </w:r>
          </w:p>
        </w:tc>
        <w:tc>
          <w:tcPr>
            <w:tcW w:w="1270" w:type="dxa"/>
          </w:tcPr>
          <w:p w14:paraId="175115BA" w14:textId="77777777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</w:p>
        </w:tc>
      </w:tr>
      <w:tr w:rsidR="00F46FFC" w:rsidRPr="001A1BDE" w14:paraId="621A3356" w14:textId="77777777" w:rsidTr="00C7210A">
        <w:tc>
          <w:tcPr>
            <w:tcW w:w="7905" w:type="dxa"/>
          </w:tcPr>
          <w:p w14:paraId="57A2A12E" w14:textId="6404ADEC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F46FFC">
              <w:rPr>
                <w:rFonts w:ascii="Times New Roman" w:hAnsi="Times New Roman" w:cs="Times New Roman"/>
                <w:color w:val="000000" w:themeColor="text1"/>
              </w:rPr>
              <w:t xml:space="preserve">10. </w:t>
            </w:r>
            <w:proofErr w:type="spellStart"/>
            <w:r w:rsidR="002F68C5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>He</w:t>
            </w:r>
            <w:ins w:id="57" w:author="Marie Guinat" w:date="2026-02-20T19:34:00Z" w16du:dateUtc="2026-02-20T18:34:00Z">
              <w:r w:rsidR="00FE664C">
                <w:rPr>
                  <w:rFonts w:ascii="Times New Roman" w:hAnsi="Times New Roman" w:cs="Times New Roman"/>
                  <w:bCs/>
                  <w:color w:val="000000" w:themeColor="text1"/>
                  <w:lang w:val="en-GB"/>
                </w:rPr>
                <w:t>/She</w:t>
              </w:r>
            </w:ins>
            <w:proofErr w:type="spellEnd"/>
            <w:r w:rsidR="002F68C5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c</w:t>
            </w:r>
            <w:proofErr w:type="spellStart"/>
            <w:r w:rsidRPr="00F46FFC">
              <w:rPr>
                <w:rFonts w:ascii="Times New Roman" w:hAnsi="Times New Roman" w:cs="Times New Roman"/>
                <w:color w:val="000000" w:themeColor="text1"/>
              </w:rPr>
              <w:t>hecks</w:t>
            </w:r>
            <w:proofErr w:type="spellEnd"/>
            <w:r w:rsidRPr="00F46FF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9363CA" w:rsidRPr="00F46FFC">
              <w:rPr>
                <w:rFonts w:ascii="Times New Roman" w:hAnsi="Times New Roman" w:cs="Times New Roman"/>
                <w:color w:val="000000" w:themeColor="text1"/>
              </w:rPr>
              <w:t xml:space="preserve">the </w:t>
            </w:r>
            <w:r w:rsidRPr="00F46FFC">
              <w:rPr>
                <w:rFonts w:ascii="Times New Roman" w:hAnsi="Times New Roman" w:cs="Times New Roman"/>
                <w:color w:val="000000" w:themeColor="text1"/>
              </w:rPr>
              <w:t>patient's auscultation</w:t>
            </w:r>
          </w:p>
        </w:tc>
        <w:tc>
          <w:tcPr>
            <w:tcW w:w="1270" w:type="dxa"/>
          </w:tcPr>
          <w:p w14:paraId="150E5687" w14:textId="77777777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</w:p>
        </w:tc>
      </w:tr>
      <w:tr w:rsidR="00F46FFC" w:rsidRPr="001A1BDE" w14:paraId="4D3784A6" w14:textId="77777777" w:rsidTr="00C7210A">
        <w:tc>
          <w:tcPr>
            <w:tcW w:w="7905" w:type="dxa"/>
          </w:tcPr>
          <w:p w14:paraId="22305039" w14:textId="36F7F1F8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lastRenderedPageBreak/>
              <w:t xml:space="preserve">11. </w:t>
            </w:r>
            <w:proofErr w:type="spellStart"/>
            <w:r w:rsidR="002F68C5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>He</w:t>
            </w:r>
            <w:ins w:id="58" w:author="Marie Guinat" w:date="2026-02-20T19:34:00Z" w16du:dateUtc="2026-02-20T18:34:00Z">
              <w:r w:rsidR="00FE664C">
                <w:rPr>
                  <w:rFonts w:ascii="Times New Roman" w:hAnsi="Times New Roman" w:cs="Times New Roman"/>
                  <w:bCs/>
                  <w:color w:val="000000" w:themeColor="text1"/>
                  <w:lang w:val="en-GB"/>
                </w:rPr>
                <w:t>/She</w:t>
              </w:r>
            </w:ins>
            <w:proofErr w:type="spellEnd"/>
            <w:r w:rsidR="002F68C5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p</w:t>
            </w:r>
            <w:r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ositions </w:t>
            </w:r>
            <w:r w:rsidR="00266D3C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the </w:t>
            </w:r>
            <w:r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>patient's head to facilitate tracheostomy access</w:t>
            </w:r>
          </w:p>
        </w:tc>
        <w:tc>
          <w:tcPr>
            <w:tcW w:w="1270" w:type="dxa"/>
          </w:tcPr>
          <w:p w14:paraId="3282565A" w14:textId="77777777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</w:p>
        </w:tc>
      </w:tr>
      <w:tr w:rsidR="00F46FFC" w:rsidRPr="001A1BDE" w14:paraId="6206BF4A" w14:textId="77777777" w:rsidTr="00C7210A">
        <w:tc>
          <w:tcPr>
            <w:tcW w:w="7905" w:type="dxa"/>
          </w:tcPr>
          <w:p w14:paraId="65E8B8DB" w14:textId="30DC5408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12. </w:t>
            </w:r>
            <w:proofErr w:type="spellStart"/>
            <w:r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>He</w:t>
            </w:r>
            <w:ins w:id="59" w:author="Marie Guinat" w:date="2026-02-20T19:34:00Z" w16du:dateUtc="2026-02-20T18:34:00Z">
              <w:r w:rsidR="00FE664C">
                <w:rPr>
                  <w:rFonts w:ascii="Times New Roman" w:hAnsi="Times New Roman" w:cs="Times New Roman"/>
                  <w:bCs/>
                  <w:color w:val="000000" w:themeColor="text1"/>
                  <w:lang w:val="en-GB"/>
                </w:rPr>
                <w:t>/She</w:t>
              </w:r>
            </w:ins>
            <w:proofErr w:type="spellEnd"/>
            <w:r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identifies the type of tracheostomy cannula (fenestrated with cuff).</w:t>
            </w:r>
          </w:p>
        </w:tc>
        <w:tc>
          <w:tcPr>
            <w:tcW w:w="1270" w:type="dxa"/>
          </w:tcPr>
          <w:p w14:paraId="2C08A09F" w14:textId="77777777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</w:p>
        </w:tc>
      </w:tr>
      <w:tr w:rsidR="00F46FFC" w:rsidRPr="001A1BDE" w14:paraId="48EDB8E1" w14:textId="77777777" w:rsidTr="00C7210A">
        <w:tc>
          <w:tcPr>
            <w:tcW w:w="7905" w:type="dxa"/>
          </w:tcPr>
          <w:p w14:paraId="37E55752" w14:textId="5A1C2E39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13. </w:t>
            </w:r>
            <w:proofErr w:type="spellStart"/>
            <w:r w:rsidR="002F68C5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>He</w:t>
            </w:r>
            <w:ins w:id="60" w:author="Marie Guinat" w:date="2026-02-20T19:34:00Z" w16du:dateUtc="2026-02-20T18:34:00Z">
              <w:r w:rsidR="00FE664C">
                <w:rPr>
                  <w:rFonts w:ascii="Times New Roman" w:hAnsi="Times New Roman" w:cs="Times New Roman"/>
                  <w:bCs/>
                  <w:color w:val="000000" w:themeColor="text1"/>
                  <w:lang w:val="en-GB"/>
                </w:rPr>
                <w:t>/She</w:t>
              </w:r>
            </w:ins>
            <w:proofErr w:type="spellEnd"/>
            <w:r w:rsidR="002F68C5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p</w:t>
            </w:r>
            <w:r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>repares suction equipment (gloves, endotracheal suction catheter</w:t>
            </w:r>
            <w:r w:rsidR="00CD3379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>,</w:t>
            </w:r>
            <w:r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and </w:t>
            </w:r>
            <w:proofErr w:type="spellStart"/>
            <w:r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>Yankaeur</w:t>
            </w:r>
            <w:proofErr w:type="spellEnd"/>
            <w:r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>).</w:t>
            </w:r>
          </w:p>
        </w:tc>
        <w:tc>
          <w:tcPr>
            <w:tcW w:w="1270" w:type="dxa"/>
          </w:tcPr>
          <w:p w14:paraId="7453ABAB" w14:textId="77777777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</w:p>
        </w:tc>
      </w:tr>
      <w:tr w:rsidR="00F46FFC" w:rsidRPr="001A1BDE" w14:paraId="685748AC" w14:textId="77777777" w:rsidTr="00C7210A">
        <w:tc>
          <w:tcPr>
            <w:tcW w:w="7905" w:type="dxa"/>
          </w:tcPr>
          <w:p w14:paraId="62DA7005" w14:textId="611B52CE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14. </w:t>
            </w:r>
            <w:proofErr w:type="spellStart"/>
            <w:r w:rsidR="002F68C5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>He</w:t>
            </w:r>
            <w:ins w:id="61" w:author="Marie Guinat" w:date="2026-02-20T19:34:00Z" w16du:dateUtc="2026-02-20T18:34:00Z">
              <w:r w:rsidR="00FE664C">
                <w:rPr>
                  <w:rFonts w:ascii="Times New Roman" w:hAnsi="Times New Roman" w:cs="Times New Roman"/>
                  <w:bCs/>
                  <w:color w:val="000000" w:themeColor="text1"/>
                  <w:lang w:val="en-GB"/>
                </w:rPr>
                <w:t>/She</w:t>
              </w:r>
            </w:ins>
            <w:proofErr w:type="spellEnd"/>
            <w:r w:rsidR="002F68C5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a</w:t>
            </w:r>
            <w:r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spirates through </w:t>
            </w:r>
            <w:r w:rsidR="00266D3C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the </w:t>
            </w:r>
            <w:r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internal cannula with </w:t>
            </w:r>
            <w:r w:rsidR="00266D3C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an endotracheal suction catheter and identifies the lack of progression of the </w:t>
            </w:r>
            <w:r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>suction catheter.</w:t>
            </w:r>
          </w:p>
        </w:tc>
        <w:tc>
          <w:tcPr>
            <w:tcW w:w="1270" w:type="dxa"/>
          </w:tcPr>
          <w:p w14:paraId="71085950" w14:textId="77777777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</w:p>
        </w:tc>
      </w:tr>
      <w:tr w:rsidR="00F46FFC" w:rsidRPr="001A1BDE" w14:paraId="5E514703" w14:textId="77777777" w:rsidTr="00C7210A">
        <w:tc>
          <w:tcPr>
            <w:tcW w:w="7905" w:type="dxa"/>
          </w:tcPr>
          <w:p w14:paraId="778BDD00" w14:textId="5F2958D2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15. </w:t>
            </w:r>
            <w:proofErr w:type="spellStart"/>
            <w:r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>He</w:t>
            </w:r>
            <w:ins w:id="62" w:author="Marie Guinat" w:date="2026-02-20T19:34:00Z" w16du:dateUtc="2026-02-20T18:34:00Z">
              <w:r w:rsidR="00FE664C">
                <w:rPr>
                  <w:rFonts w:ascii="Times New Roman" w:hAnsi="Times New Roman" w:cs="Times New Roman"/>
                  <w:bCs/>
                  <w:color w:val="000000" w:themeColor="text1"/>
                  <w:lang w:val="en-GB"/>
                </w:rPr>
                <w:t>/She</w:t>
              </w:r>
            </w:ins>
            <w:proofErr w:type="spellEnd"/>
            <w:r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removes the internal cannula and sucks </w:t>
            </w:r>
            <w:r w:rsidR="00266D3C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it </w:t>
            </w:r>
            <w:r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>into the external cannula with an endotracheal suction catheter (lack of progression persists).</w:t>
            </w:r>
          </w:p>
        </w:tc>
        <w:tc>
          <w:tcPr>
            <w:tcW w:w="1270" w:type="dxa"/>
          </w:tcPr>
          <w:p w14:paraId="4BAA4621" w14:textId="77777777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</w:p>
        </w:tc>
      </w:tr>
      <w:tr w:rsidR="00F46FFC" w:rsidRPr="001A1BDE" w14:paraId="01242082" w14:textId="77777777" w:rsidTr="00C7210A">
        <w:tc>
          <w:tcPr>
            <w:tcW w:w="7905" w:type="dxa"/>
          </w:tcPr>
          <w:p w14:paraId="6F1E34EC" w14:textId="4F61E66D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16. </w:t>
            </w:r>
            <w:proofErr w:type="spellStart"/>
            <w:r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>He</w:t>
            </w:r>
            <w:ins w:id="63" w:author="Marie Guinat" w:date="2026-02-20T19:34:00Z" w16du:dateUtc="2026-02-20T18:34:00Z">
              <w:r w:rsidR="00FE664C">
                <w:rPr>
                  <w:rFonts w:ascii="Times New Roman" w:hAnsi="Times New Roman" w:cs="Times New Roman"/>
                  <w:bCs/>
                  <w:color w:val="000000" w:themeColor="text1"/>
                  <w:lang w:val="en-GB"/>
                </w:rPr>
                <w:t>/She</w:t>
              </w:r>
            </w:ins>
            <w:proofErr w:type="spellEnd"/>
            <w:r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changes the internal cannula </w:t>
            </w:r>
          </w:p>
        </w:tc>
        <w:tc>
          <w:tcPr>
            <w:tcW w:w="1270" w:type="dxa"/>
          </w:tcPr>
          <w:p w14:paraId="74E14515" w14:textId="77777777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</w:p>
        </w:tc>
      </w:tr>
      <w:tr w:rsidR="00F46FFC" w:rsidRPr="001A1BDE" w14:paraId="6BB8CEB0" w14:textId="77777777" w:rsidTr="00C7210A">
        <w:tc>
          <w:tcPr>
            <w:tcW w:w="7905" w:type="dxa"/>
          </w:tcPr>
          <w:p w14:paraId="61FFC1AA" w14:textId="26B2BAFD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17. </w:t>
            </w:r>
            <w:proofErr w:type="spellStart"/>
            <w:r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>He</w:t>
            </w:r>
            <w:ins w:id="64" w:author="Marie Guinat" w:date="2026-02-20T19:34:00Z" w16du:dateUtc="2026-02-20T18:34:00Z">
              <w:r w:rsidR="00FE664C">
                <w:rPr>
                  <w:rFonts w:ascii="Times New Roman" w:hAnsi="Times New Roman" w:cs="Times New Roman"/>
                  <w:bCs/>
                  <w:color w:val="000000" w:themeColor="text1"/>
                  <w:lang w:val="en-GB"/>
                </w:rPr>
                <w:t>/She</w:t>
              </w:r>
            </w:ins>
            <w:proofErr w:type="spellEnd"/>
            <w:r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checks that the cuff is deflated and identifies the absence of air passage through the tracheostomy and the absence of leaks.</w:t>
            </w:r>
          </w:p>
        </w:tc>
        <w:tc>
          <w:tcPr>
            <w:tcW w:w="1270" w:type="dxa"/>
          </w:tcPr>
          <w:p w14:paraId="2BB57791" w14:textId="77777777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</w:p>
        </w:tc>
      </w:tr>
      <w:tr w:rsidR="00F46FFC" w:rsidRPr="001A1BDE" w14:paraId="686FD6D1" w14:textId="77777777" w:rsidTr="00C7210A">
        <w:tc>
          <w:tcPr>
            <w:tcW w:w="7905" w:type="dxa"/>
          </w:tcPr>
          <w:p w14:paraId="2BDE2E0D" w14:textId="4A04C505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F46FFC">
              <w:rPr>
                <w:rFonts w:ascii="Times New Roman" w:hAnsi="Times New Roman" w:cs="Times New Roman"/>
                <w:color w:val="000000" w:themeColor="text1"/>
              </w:rPr>
              <w:t>18</w:t>
            </w:r>
            <w:r w:rsidR="00F46FFC" w:rsidRPr="00F46FFC">
              <w:rPr>
                <w:rFonts w:ascii="Times New Roman" w:hAnsi="Times New Roman" w:cs="Times New Roman"/>
                <w:color w:val="000000" w:themeColor="text1"/>
              </w:rPr>
              <w:t xml:space="preserve">. </w:t>
            </w:r>
            <w:proofErr w:type="spellStart"/>
            <w:r w:rsidR="00F46FFC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>He</w:t>
            </w:r>
            <w:ins w:id="65" w:author="Marie Guinat" w:date="2026-02-20T19:34:00Z" w16du:dateUtc="2026-02-20T18:34:00Z">
              <w:r w:rsidR="00FE664C">
                <w:rPr>
                  <w:rFonts w:ascii="Times New Roman" w:hAnsi="Times New Roman" w:cs="Times New Roman"/>
                  <w:bCs/>
                  <w:color w:val="000000" w:themeColor="text1"/>
                  <w:lang w:val="en-GB"/>
                </w:rPr>
                <w:t>/She</w:t>
              </w:r>
            </w:ins>
            <w:proofErr w:type="spellEnd"/>
            <w:r w:rsidR="008027C9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r</w:t>
            </w:r>
            <w:proofErr w:type="spellStart"/>
            <w:r w:rsidRPr="00F46FFC">
              <w:rPr>
                <w:rFonts w:ascii="Times New Roman" w:hAnsi="Times New Roman" w:cs="Times New Roman"/>
                <w:color w:val="000000" w:themeColor="text1"/>
              </w:rPr>
              <w:t>emoves</w:t>
            </w:r>
            <w:proofErr w:type="spellEnd"/>
            <w:r w:rsidRPr="00F46FF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266D3C" w:rsidRPr="00F46FFC">
              <w:rPr>
                <w:rFonts w:ascii="Times New Roman" w:hAnsi="Times New Roman" w:cs="Times New Roman"/>
                <w:color w:val="000000" w:themeColor="text1"/>
              </w:rPr>
              <w:t xml:space="preserve">the </w:t>
            </w:r>
            <w:r w:rsidRPr="00F46FFC">
              <w:rPr>
                <w:rFonts w:ascii="Times New Roman" w:hAnsi="Times New Roman" w:cs="Times New Roman"/>
                <w:color w:val="000000" w:themeColor="text1"/>
              </w:rPr>
              <w:t>tracheostomy cannula.</w:t>
            </w:r>
          </w:p>
        </w:tc>
        <w:tc>
          <w:tcPr>
            <w:tcW w:w="1270" w:type="dxa"/>
          </w:tcPr>
          <w:p w14:paraId="059962CC" w14:textId="77777777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</w:p>
        </w:tc>
      </w:tr>
      <w:tr w:rsidR="00F46FFC" w:rsidRPr="001A1BDE" w14:paraId="15CB21CF" w14:textId="77777777" w:rsidTr="00C7210A">
        <w:tc>
          <w:tcPr>
            <w:tcW w:w="7905" w:type="dxa"/>
          </w:tcPr>
          <w:p w14:paraId="2590FE4C" w14:textId="6313B1FC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19. </w:t>
            </w:r>
            <w:proofErr w:type="spellStart"/>
            <w:r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>He</w:t>
            </w:r>
            <w:ins w:id="66" w:author="Marie Guinat" w:date="2026-02-20T19:34:00Z" w16du:dateUtc="2026-02-20T18:34:00Z">
              <w:r w:rsidR="00FE664C">
                <w:rPr>
                  <w:rFonts w:ascii="Times New Roman" w:hAnsi="Times New Roman" w:cs="Times New Roman"/>
                  <w:bCs/>
                  <w:color w:val="000000" w:themeColor="text1"/>
                  <w:lang w:val="en-GB"/>
                </w:rPr>
                <w:t>/She</w:t>
              </w:r>
            </w:ins>
            <w:proofErr w:type="spellEnd"/>
            <w:r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assists the patient </w:t>
            </w:r>
            <w:r w:rsidR="00234247">
              <w:rPr>
                <w:rFonts w:ascii="Times New Roman" w:hAnsi="Times New Roman" w:cs="Times New Roman"/>
                <w:color w:val="000000" w:themeColor="text1"/>
                <w:lang w:val="en-GB"/>
              </w:rPr>
              <w:t>with</w:t>
            </w:r>
            <w:r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the </w:t>
            </w:r>
            <w:r w:rsidR="00BB3028">
              <w:rPr>
                <w:rFonts w:ascii="Times New Roman" w:hAnsi="Times New Roman" w:cs="Times New Roman"/>
                <w:color w:val="000000" w:themeColor="text1"/>
                <w:lang w:val="en-GB"/>
              </w:rPr>
              <w:t>bag valve mask</w:t>
            </w:r>
            <w:r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at face level, closing the tracheostomy orifice with a compress, or assists the patient </w:t>
            </w:r>
            <w:r w:rsidR="00CD3379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>with</w:t>
            </w:r>
            <w:r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the </w:t>
            </w:r>
            <w:r w:rsidR="00BB3028">
              <w:rPr>
                <w:rFonts w:ascii="Times New Roman" w:hAnsi="Times New Roman" w:cs="Times New Roman"/>
                <w:color w:val="000000" w:themeColor="text1"/>
                <w:lang w:val="en-GB"/>
              </w:rPr>
              <w:t>bag valve mask</w:t>
            </w:r>
            <w:r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with a </w:t>
            </w:r>
            <w:proofErr w:type="spellStart"/>
            <w:r w:rsidR="00266D3C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>pediatric</w:t>
            </w:r>
            <w:proofErr w:type="spellEnd"/>
            <w:r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mask via the tracheostomy orifice.</w:t>
            </w:r>
          </w:p>
        </w:tc>
        <w:tc>
          <w:tcPr>
            <w:tcW w:w="1270" w:type="dxa"/>
          </w:tcPr>
          <w:p w14:paraId="46787271" w14:textId="77777777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</w:p>
        </w:tc>
      </w:tr>
      <w:tr w:rsidR="00F46FFC" w:rsidRPr="001A1BDE" w14:paraId="34DBEBD3" w14:textId="77777777" w:rsidTr="00C7210A">
        <w:tc>
          <w:tcPr>
            <w:tcW w:w="7905" w:type="dxa"/>
          </w:tcPr>
          <w:p w14:paraId="2CDCC3FD" w14:textId="4A9479CD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F46FFC"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="00F46FFC" w:rsidRPr="00F46FFC">
              <w:rPr>
                <w:rFonts w:ascii="Times New Roman" w:hAnsi="Times New Roman" w:cs="Times New Roman"/>
                <w:color w:val="000000" w:themeColor="text1"/>
              </w:rPr>
              <w:t xml:space="preserve">. </w:t>
            </w:r>
            <w:proofErr w:type="spellStart"/>
            <w:r w:rsidR="00F46FFC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>He</w:t>
            </w:r>
            <w:ins w:id="67" w:author="Marie Guinat" w:date="2026-02-20T19:34:00Z" w16du:dateUtc="2026-02-20T18:34:00Z">
              <w:r w:rsidR="00FE664C">
                <w:rPr>
                  <w:rFonts w:ascii="Times New Roman" w:hAnsi="Times New Roman" w:cs="Times New Roman"/>
                  <w:bCs/>
                  <w:color w:val="000000" w:themeColor="text1"/>
                  <w:lang w:val="en-GB"/>
                </w:rPr>
                <w:t>/She</w:t>
              </w:r>
            </w:ins>
            <w:proofErr w:type="spellEnd"/>
            <w:r w:rsidR="008027C9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c</w:t>
            </w:r>
            <w:proofErr w:type="spellStart"/>
            <w:r w:rsidRPr="00F46FFC">
              <w:rPr>
                <w:rFonts w:ascii="Times New Roman" w:hAnsi="Times New Roman" w:cs="Times New Roman"/>
                <w:color w:val="000000" w:themeColor="text1"/>
              </w:rPr>
              <w:t>alls</w:t>
            </w:r>
            <w:proofErr w:type="spellEnd"/>
            <w:r w:rsidRPr="00F46FFC">
              <w:rPr>
                <w:rFonts w:ascii="Times New Roman" w:hAnsi="Times New Roman" w:cs="Times New Roman"/>
                <w:color w:val="000000" w:themeColor="text1"/>
              </w:rPr>
              <w:t xml:space="preserve"> ENT for </w:t>
            </w:r>
            <w:proofErr w:type="spellStart"/>
            <w:r w:rsidRPr="00F46FFC">
              <w:rPr>
                <w:rFonts w:ascii="Times New Roman" w:hAnsi="Times New Roman" w:cs="Times New Roman"/>
                <w:color w:val="000000" w:themeColor="text1"/>
              </w:rPr>
              <w:t>recanulation</w:t>
            </w:r>
            <w:proofErr w:type="spellEnd"/>
          </w:p>
        </w:tc>
        <w:tc>
          <w:tcPr>
            <w:tcW w:w="1270" w:type="dxa"/>
          </w:tcPr>
          <w:p w14:paraId="2C5786D2" w14:textId="77777777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</w:p>
        </w:tc>
      </w:tr>
      <w:tr w:rsidR="00F46FFC" w:rsidRPr="001A1BDE" w14:paraId="67FD1D71" w14:textId="77777777" w:rsidTr="00C7210A">
        <w:tc>
          <w:tcPr>
            <w:tcW w:w="7905" w:type="dxa"/>
          </w:tcPr>
          <w:p w14:paraId="73F2C6B4" w14:textId="579FF9AF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F46FFC">
              <w:rPr>
                <w:rFonts w:ascii="Times New Roman" w:hAnsi="Times New Roman" w:cs="Times New Roman"/>
                <w:color w:val="000000" w:themeColor="text1"/>
              </w:rPr>
              <w:t>21</w:t>
            </w:r>
            <w:r w:rsidR="00F46FFC" w:rsidRPr="00F46FFC">
              <w:rPr>
                <w:rFonts w:ascii="Times New Roman" w:hAnsi="Times New Roman" w:cs="Times New Roman"/>
                <w:color w:val="000000" w:themeColor="text1"/>
              </w:rPr>
              <w:t xml:space="preserve">. </w:t>
            </w:r>
            <w:proofErr w:type="spellStart"/>
            <w:r w:rsidR="00F46FFC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>He</w:t>
            </w:r>
            <w:ins w:id="68" w:author="Marie Guinat" w:date="2026-02-20T19:34:00Z" w16du:dateUtc="2026-02-20T18:34:00Z">
              <w:r w:rsidR="00FE664C">
                <w:rPr>
                  <w:rFonts w:ascii="Times New Roman" w:hAnsi="Times New Roman" w:cs="Times New Roman"/>
                  <w:bCs/>
                  <w:color w:val="000000" w:themeColor="text1"/>
                  <w:lang w:val="en-GB"/>
                </w:rPr>
                <w:t>/She</w:t>
              </w:r>
            </w:ins>
            <w:proofErr w:type="spellEnd"/>
            <w:r w:rsidR="008027C9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e</w:t>
            </w:r>
            <w:proofErr w:type="spellStart"/>
            <w:r w:rsidRPr="00F46FFC">
              <w:rPr>
                <w:rFonts w:ascii="Times New Roman" w:hAnsi="Times New Roman" w:cs="Times New Roman"/>
                <w:color w:val="000000" w:themeColor="text1"/>
              </w:rPr>
              <w:t>xplains</w:t>
            </w:r>
            <w:proofErr w:type="spellEnd"/>
            <w:r w:rsidRPr="00F46FFC">
              <w:rPr>
                <w:rFonts w:ascii="Times New Roman" w:hAnsi="Times New Roman" w:cs="Times New Roman"/>
                <w:color w:val="000000" w:themeColor="text1"/>
              </w:rPr>
              <w:t xml:space="preserve"> care to </w:t>
            </w:r>
            <w:r w:rsidR="00266D3C" w:rsidRPr="00F46FFC">
              <w:rPr>
                <w:rFonts w:ascii="Times New Roman" w:hAnsi="Times New Roman" w:cs="Times New Roman"/>
                <w:color w:val="000000" w:themeColor="text1"/>
              </w:rPr>
              <w:t xml:space="preserve">the </w:t>
            </w:r>
            <w:r w:rsidRPr="00F46FFC">
              <w:rPr>
                <w:rFonts w:ascii="Times New Roman" w:hAnsi="Times New Roman" w:cs="Times New Roman"/>
                <w:color w:val="000000" w:themeColor="text1"/>
              </w:rPr>
              <w:t>patient</w:t>
            </w:r>
          </w:p>
        </w:tc>
        <w:tc>
          <w:tcPr>
            <w:tcW w:w="1270" w:type="dxa"/>
          </w:tcPr>
          <w:p w14:paraId="43BDEB6A" w14:textId="77777777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</w:p>
        </w:tc>
      </w:tr>
      <w:tr w:rsidR="00F46FFC" w:rsidRPr="00F46FFC" w14:paraId="2E301218" w14:textId="77777777" w:rsidTr="00C7210A">
        <w:tc>
          <w:tcPr>
            <w:tcW w:w="7905" w:type="dxa"/>
          </w:tcPr>
          <w:p w14:paraId="745F7361" w14:textId="61BC15E1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F46FFC">
              <w:rPr>
                <w:rFonts w:ascii="Times New Roman" w:hAnsi="Times New Roman" w:cs="Times New Roman"/>
                <w:color w:val="000000" w:themeColor="text1"/>
              </w:rPr>
              <w:t>22</w:t>
            </w:r>
            <w:r w:rsidR="00F46FFC" w:rsidRPr="00F46FFC">
              <w:rPr>
                <w:rFonts w:ascii="Times New Roman" w:hAnsi="Times New Roman" w:cs="Times New Roman"/>
                <w:color w:val="000000" w:themeColor="text1"/>
              </w:rPr>
              <w:t xml:space="preserve">. </w:t>
            </w:r>
            <w:proofErr w:type="spellStart"/>
            <w:r w:rsidR="00F46FFC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>He</w:t>
            </w:r>
            <w:del w:id="69" w:author="Marie Guinat" w:date="2026-02-20T19:34:00Z" w16du:dateUtc="2026-02-20T18:34:00Z">
              <w:r w:rsidR="008027C9" w:rsidRPr="00F46FFC" w:rsidDel="00FE664C">
                <w:rPr>
                  <w:rFonts w:ascii="Times New Roman" w:hAnsi="Times New Roman" w:cs="Times New Roman"/>
                  <w:color w:val="000000" w:themeColor="text1"/>
                  <w:lang w:val="en-GB"/>
                </w:rPr>
                <w:delText xml:space="preserve"> </w:delText>
              </w:r>
            </w:del>
            <w:ins w:id="70" w:author="Marie Guinat" w:date="2026-02-20T19:34:00Z" w16du:dateUtc="2026-02-20T18:34:00Z">
              <w:r w:rsidR="00FE664C">
                <w:rPr>
                  <w:rFonts w:ascii="Times New Roman" w:hAnsi="Times New Roman" w:cs="Times New Roman"/>
                  <w:bCs/>
                  <w:color w:val="000000" w:themeColor="text1"/>
                  <w:lang w:val="en-GB"/>
                </w:rPr>
                <w:t>/She</w:t>
              </w:r>
              <w:proofErr w:type="spellEnd"/>
              <w:r w:rsidR="00FE664C">
                <w:rPr>
                  <w:rFonts w:ascii="Times New Roman" w:hAnsi="Times New Roman" w:cs="Times New Roman"/>
                  <w:bCs/>
                  <w:color w:val="000000" w:themeColor="text1"/>
                  <w:lang w:val="en-GB"/>
                </w:rPr>
                <w:t xml:space="preserve"> </w:t>
              </w:r>
            </w:ins>
            <w:r w:rsidR="008027C9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>o</w:t>
            </w:r>
            <w:proofErr w:type="spellStart"/>
            <w:r w:rsidRPr="00F46FFC">
              <w:rPr>
                <w:rFonts w:ascii="Times New Roman" w:hAnsi="Times New Roman" w:cs="Times New Roman"/>
                <w:color w:val="000000" w:themeColor="text1"/>
              </w:rPr>
              <w:t>bserves</w:t>
            </w:r>
            <w:proofErr w:type="spellEnd"/>
            <w:r w:rsidRPr="00F46FFC">
              <w:rPr>
                <w:rFonts w:ascii="Times New Roman" w:hAnsi="Times New Roman" w:cs="Times New Roman"/>
                <w:color w:val="000000" w:themeColor="text1"/>
              </w:rPr>
              <w:t xml:space="preserve"> asepsis</w:t>
            </w:r>
          </w:p>
        </w:tc>
        <w:tc>
          <w:tcPr>
            <w:tcW w:w="1270" w:type="dxa"/>
          </w:tcPr>
          <w:p w14:paraId="0CDA4FB2" w14:textId="77777777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</w:p>
        </w:tc>
      </w:tr>
      <w:tr w:rsidR="00F46FFC" w:rsidRPr="001A1BDE" w14:paraId="14915878" w14:textId="77777777" w:rsidTr="00C7210A">
        <w:tc>
          <w:tcPr>
            <w:tcW w:w="7905" w:type="dxa"/>
          </w:tcPr>
          <w:p w14:paraId="0532DF90" w14:textId="29B71E10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F46FFC">
              <w:rPr>
                <w:rFonts w:ascii="Times New Roman" w:hAnsi="Times New Roman" w:cs="Times New Roman"/>
                <w:color w:val="000000" w:themeColor="text1"/>
              </w:rPr>
              <w:t>23</w:t>
            </w:r>
            <w:r w:rsidR="00F46FFC" w:rsidRPr="00F46FFC">
              <w:rPr>
                <w:rFonts w:ascii="Times New Roman" w:hAnsi="Times New Roman" w:cs="Times New Roman"/>
                <w:color w:val="000000" w:themeColor="text1"/>
              </w:rPr>
              <w:t xml:space="preserve">. </w:t>
            </w:r>
            <w:proofErr w:type="spellStart"/>
            <w:r w:rsidR="00F46FFC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>He</w:t>
            </w:r>
            <w:ins w:id="71" w:author="Marie Guinat" w:date="2026-02-20T19:34:00Z" w16du:dateUtc="2026-02-20T18:34:00Z">
              <w:r w:rsidR="00FE664C">
                <w:rPr>
                  <w:rFonts w:ascii="Times New Roman" w:hAnsi="Times New Roman" w:cs="Times New Roman"/>
                  <w:bCs/>
                  <w:color w:val="000000" w:themeColor="text1"/>
                  <w:lang w:val="en-GB"/>
                </w:rPr>
                <w:t>/She</w:t>
              </w:r>
            </w:ins>
            <w:proofErr w:type="spellEnd"/>
            <w:r w:rsidR="008027C9" w:rsidRPr="00F46FFC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u</w:t>
            </w:r>
            <w:proofErr w:type="spellStart"/>
            <w:r w:rsidRPr="00F46FFC">
              <w:rPr>
                <w:rFonts w:ascii="Times New Roman" w:hAnsi="Times New Roman" w:cs="Times New Roman"/>
                <w:color w:val="000000" w:themeColor="text1"/>
              </w:rPr>
              <w:t>ses</w:t>
            </w:r>
            <w:proofErr w:type="spellEnd"/>
            <w:r w:rsidRPr="00F46FFC">
              <w:rPr>
                <w:rFonts w:ascii="Times New Roman" w:hAnsi="Times New Roman" w:cs="Times New Roman"/>
                <w:color w:val="000000" w:themeColor="text1"/>
              </w:rPr>
              <w:t xml:space="preserve"> appropriate equipment</w:t>
            </w:r>
          </w:p>
        </w:tc>
        <w:tc>
          <w:tcPr>
            <w:tcW w:w="1270" w:type="dxa"/>
          </w:tcPr>
          <w:p w14:paraId="0BB75DAC" w14:textId="77777777" w:rsidR="00C7210A" w:rsidRPr="00F46FFC" w:rsidRDefault="00C7210A" w:rsidP="00C7210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</w:p>
        </w:tc>
      </w:tr>
    </w:tbl>
    <w:p w14:paraId="4386291B" w14:textId="7FA131EF" w:rsidR="0090271C" w:rsidRPr="00234247" w:rsidRDefault="0090271C" w:rsidP="00281EAF">
      <w:pPr>
        <w:spacing w:after="0" w:line="480" w:lineRule="auto"/>
        <w:rPr>
          <w:rFonts w:ascii="Times New Roman" w:hAnsi="Times New Roman" w:cs="Times New Roman"/>
          <w:lang w:val="en-GB"/>
        </w:rPr>
      </w:pPr>
    </w:p>
    <w:sectPr w:rsidR="0090271C" w:rsidRPr="00234247" w:rsidSect="007B147A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006B9C" w14:textId="77777777" w:rsidR="00AA2492" w:rsidRDefault="00AA2492" w:rsidP="00FC7FEA">
      <w:pPr>
        <w:spacing w:after="0" w:line="240" w:lineRule="auto"/>
      </w:pPr>
      <w:r>
        <w:separator/>
      </w:r>
    </w:p>
  </w:endnote>
  <w:endnote w:type="continuationSeparator" w:id="0">
    <w:p w14:paraId="60EEFC31" w14:textId="77777777" w:rsidR="00AA2492" w:rsidRDefault="00AA2492" w:rsidP="00FC7F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17144292"/>
      <w:docPartObj>
        <w:docPartGallery w:val="Page Numbers (Bottom of Page)"/>
        <w:docPartUnique/>
      </w:docPartObj>
    </w:sdtPr>
    <w:sdtContent>
      <w:p w14:paraId="27AEF6AD" w14:textId="15B2BBBA" w:rsidR="00507C4F" w:rsidRDefault="00507C4F">
        <w:pPr>
          <w:pStyle w:val="Pieddepage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9F44C53" w14:textId="77777777" w:rsidR="00FC7FEA" w:rsidRDefault="00FC7FE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0AFE40" w14:textId="77777777" w:rsidR="00AA2492" w:rsidRDefault="00AA2492" w:rsidP="00FC7FEA">
      <w:pPr>
        <w:spacing w:after="0" w:line="240" w:lineRule="auto"/>
      </w:pPr>
      <w:r>
        <w:separator/>
      </w:r>
    </w:p>
  </w:footnote>
  <w:footnote w:type="continuationSeparator" w:id="0">
    <w:p w14:paraId="78BABAD4" w14:textId="77777777" w:rsidR="00AA2492" w:rsidRDefault="00AA2492" w:rsidP="00FC7F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9700473"/>
    <w:multiLevelType w:val="hybridMultilevel"/>
    <w:tmpl w:val="83F48928"/>
    <w:lvl w:ilvl="0" w:tplc="430EE21A">
      <w:start w:val="5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69480457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Marie Guinat">
    <w15:presenceInfo w15:providerId="AD" w15:userId="S::Marie.Guinat@unil.ch::50a03981-732c-4b1e-9416-685e14ab1f2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zQwNTUzMLAwM7W0NDVQ0lEKTi0uzszPAykwNKsFAKz+Ktk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[ ]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55ex9ps2t0rjewve7x5expew90x9ss25st&quot;&gt;My EndNote Library-Converted Copy.enl version 17.12 Copy&lt;record-ids&gt;&lt;item&gt;78&lt;/item&gt;&lt;item&gt;79&lt;/item&gt;&lt;item&gt;364&lt;/item&gt;&lt;item&gt;368&lt;/item&gt;&lt;item&gt;498&lt;/item&gt;&lt;item&gt;502&lt;/item&gt;&lt;item&gt;527&lt;/item&gt;&lt;item&gt;531&lt;/item&gt;&lt;item&gt;533&lt;/item&gt;&lt;item&gt;561&lt;/item&gt;&lt;/record-ids&gt;&lt;/item&gt;&lt;/Libraries&gt;"/>
  </w:docVars>
  <w:rsids>
    <w:rsidRoot w:val="00FC7FEA"/>
    <w:rsid w:val="00051EAD"/>
    <w:rsid w:val="00087724"/>
    <w:rsid w:val="000B6B0B"/>
    <w:rsid w:val="000E222A"/>
    <w:rsid w:val="00111C58"/>
    <w:rsid w:val="00170974"/>
    <w:rsid w:val="00182632"/>
    <w:rsid w:val="001876B7"/>
    <w:rsid w:val="001A1BDE"/>
    <w:rsid w:val="001B3514"/>
    <w:rsid w:val="001D6F92"/>
    <w:rsid w:val="001F2016"/>
    <w:rsid w:val="00234247"/>
    <w:rsid w:val="0023742E"/>
    <w:rsid w:val="00253464"/>
    <w:rsid w:val="00254123"/>
    <w:rsid w:val="00266D3C"/>
    <w:rsid w:val="00281EAF"/>
    <w:rsid w:val="002A258D"/>
    <w:rsid w:val="002B6645"/>
    <w:rsid w:val="002F68C5"/>
    <w:rsid w:val="00300520"/>
    <w:rsid w:val="00377002"/>
    <w:rsid w:val="003821F0"/>
    <w:rsid w:val="003C14D5"/>
    <w:rsid w:val="00410CD1"/>
    <w:rsid w:val="004354F6"/>
    <w:rsid w:val="0045683B"/>
    <w:rsid w:val="004B37EF"/>
    <w:rsid w:val="004F295A"/>
    <w:rsid w:val="00507C4F"/>
    <w:rsid w:val="005154C0"/>
    <w:rsid w:val="00565132"/>
    <w:rsid w:val="005A4791"/>
    <w:rsid w:val="005B0980"/>
    <w:rsid w:val="005C2702"/>
    <w:rsid w:val="005F0470"/>
    <w:rsid w:val="005F1AF8"/>
    <w:rsid w:val="005F3BB1"/>
    <w:rsid w:val="005F4DB6"/>
    <w:rsid w:val="00603C4A"/>
    <w:rsid w:val="00614458"/>
    <w:rsid w:val="0061621B"/>
    <w:rsid w:val="006B6B10"/>
    <w:rsid w:val="006D1B49"/>
    <w:rsid w:val="007015ED"/>
    <w:rsid w:val="007452C7"/>
    <w:rsid w:val="00761A07"/>
    <w:rsid w:val="007812ED"/>
    <w:rsid w:val="007836A1"/>
    <w:rsid w:val="00785B20"/>
    <w:rsid w:val="00790171"/>
    <w:rsid w:val="0079240A"/>
    <w:rsid w:val="007B147A"/>
    <w:rsid w:val="007C340F"/>
    <w:rsid w:val="007F5224"/>
    <w:rsid w:val="008027C9"/>
    <w:rsid w:val="00806744"/>
    <w:rsid w:val="00885576"/>
    <w:rsid w:val="00896700"/>
    <w:rsid w:val="008B5A1F"/>
    <w:rsid w:val="008E5D6C"/>
    <w:rsid w:val="0090271C"/>
    <w:rsid w:val="00924FC4"/>
    <w:rsid w:val="009363CA"/>
    <w:rsid w:val="009375AF"/>
    <w:rsid w:val="0097671C"/>
    <w:rsid w:val="009B1074"/>
    <w:rsid w:val="009B2D6B"/>
    <w:rsid w:val="00A411C9"/>
    <w:rsid w:val="00A60B16"/>
    <w:rsid w:val="00A615F4"/>
    <w:rsid w:val="00A76B25"/>
    <w:rsid w:val="00A80804"/>
    <w:rsid w:val="00AA2492"/>
    <w:rsid w:val="00AA338B"/>
    <w:rsid w:val="00B1795F"/>
    <w:rsid w:val="00B30AA8"/>
    <w:rsid w:val="00B30B8D"/>
    <w:rsid w:val="00B50523"/>
    <w:rsid w:val="00BA7A0D"/>
    <w:rsid w:val="00BB3028"/>
    <w:rsid w:val="00BC15F3"/>
    <w:rsid w:val="00BC6CF2"/>
    <w:rsid w:val="00C25BB0"/>
    <w:rsid w:val="00C30563"/>
    <w:rsid w:val="00C7210A"/>
    <w:rsid w:val="00C9789D"/>
    <w:rsid w:val="00CA2E8A"/>
    <w:rsid w:val="00CD3379"/>
    <w:rsid w:val="00CE5CBB"/>
    <w:rsid w:val="00D015F9"/>
    <w:rsid w:val="00D66D17"/>
    <w:rsid w:val="00DC06E7"/>
    <w:rsid w:val="00DD052D"/>
    <w:rsid w:val="00DE2D6A"/>
    <w:rsid w:val="00E05C89"/>
    <w:rsid w:val="00E806E5"/>
    <w:rsid w:val="00E869C3"/>
    <w:rsid w:val="00EA0251"/>
    <w:rsid w:val="00EA6A48"/>
    <w:rsid w:val="00EC319E"/>
    <w:rsid w:val="00EC7127"/>
    <w:rsid w:val="00EC7686"/>
    <w:rsid w:val="00ED3D2E"/>
    <w:rsid w:val="00EE689C"/>
    <w:rsid w:val="00F259E9"/>
    <w:rsid w:val="00F46FFC"/>
    <w:rsid w:val="00FB6886"/>
    <w:rsid w:val="00FC17D1"/>
    <w:rsid w:val="00FC7FEA"/>
    <w:rsid w:val="00FE6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7C637301"/>
  <w15:chartTrackingRefBased/>
  <w15:docId w15:val="{5C180698-A108-4E30-89BA-1028AD4AE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7FEA"/>
  </w:style>
  <w:style w:type="paragraph" w:styleId="Titre1">
    <w:name w:val="heading 1"/>
    <w:basedOn w:val="Normal"/>
    <w:next w:val="Normal"/>
    <w:link w:val="Titre1Car"/>
    <w:uiPriority w:val="9"/>
    <w:qFormat/>
    <w:rsid w:val="00B505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FC7F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C7FEA"/>
  </w:style>
  <w:style w:type="paragraph" w:styleId="Pieddepage">
    <w:name w:val="footer"/>
    <w:basedOn w:val="Normal"/>
    <w:link w:val="PieddepageCar"/>
    <w:uiPriority w:val="99"/>
    <w:unhideWhenUsed/>
    <w:rsid w:val="00FC7F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C7FEA"/>
  </w:style>
  <w:style w:type="table" w:styleId="Grilledutableau">
    <w:name w:val="Table Grid"/>
    <w:basedOn w:val="TableauNormal"/>
    <w:uiPriority w:val="59"/>
    <w:rsid w:val="00D66D17"/>
    <w:pPr>
      <w:spacing w:after="0" w:line="240" w:lineRule="auto"/>
    </w:pPr>
    <w:rPr>
      <w:kern w:val="0"/>
      <w:lang w:val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E05C89"/>
    <w:pPr>
      <w:ind w:left="720"/>
      <w:contextualSpacing/>
    </w:pPr>
  </w:style>
  <w:style w:type="character" w:customStyle="1" w:styleId="Titre1Car">
    <w:name w:val="Titre 1 Car"/>
    <w:basedOn w:val="Policepardfaut"/>
    <w:link w:val="Titre1"/>
    <w:uiPriority w:val="9"/>
    <w:rsid w:val="00B505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Numrodeligne">
    <w:name w:val="line number"/>
    <w:basedOn w:val="Policepardfaut"/>
    <w:uiPriority w:val="99"/>
    <w:semiHidden/>
    <w:unhideWhenUsed/>
    <w:rsid w:val="007B147A"/>
  </w:style>
  <w:style w:type="character" w:styleId="Marquedecommentaire">
    <w:name w:val="annotation reference"/>
    <w:basedOn w:val="Policepardfaut"/>
    <w:uiPriority w:val="99"/>
    <w:semiHidden/>
    <w:unhideWhenUsed/>
    <w:rsid w:val="00CE5CB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E5CB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CE5CBB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ar"/>
    <w:rsid w:val="0061621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61621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61621B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61621B"/>
    <w:rPr>
      <w:rFonts w:ascii="Calibri" w:hAnsi="Calibri" w:cs="Calibri"/>
      <w:noProof/>
      <w:lang w:val="en-US"/>
    </w:rPr>
  </w:style>
  <w:style w:type="paragraph" w:styleId="Rvision">
    <w:name w:val="Revision"/>
    <w:hidden/>
    <w:uiPriority w:val="99"/>
    <w:semiHidden/>
    <w:rsid w:val="00FE664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3</Pages>
  <Words>1119</Words>
  <Characters>6160</Characters>
  <Application>Microsoft Office Word</Application>
  <DocSecurity>0</DocSecurity>
  <Lines>51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guinat</dc:creator>
  <cp:keywords/>
  <dc:description/>
  <cp:lastModifiedBy>Marie Guinat</cp:lastModifiedBy>
  <cp:revision>41</cp:revision>
  <dcterms:created xsi:type="dcterms:W3CDTF">2025-01-02T05:03:00Z</dcterms:created>
  <dcterms:modified xsi:type="dcterms:W3CDTF">2026-02-20T2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dfa6430-abbf-4eaf-a7f3-1b0c32d0f111</vt:lpwstr>
  </property>
</Properties>
</file>